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62DA61" w14:textId="77777777" w:rsidR="00523C0E" w:rsidRPr="00523C0E" w:rsidRDefault="00523C0E" w:rsidP="00523C0E">
      <w:pPr>
        <w:pStyle w:val="berschrift1"/>
        <w:spacing w:after="240" w:line="480" w:lineRule="auto"/>
        <w:jc w:val="center"/>
        <w:rPr>
          <w:rFonts w:ascii="Times New Roman" w:hAnsi="Times New Roman" w:cs="Times New Roman"/>
          <w:b/>
          <w:color w:val="auto"/>
          <w:sz w:val="24"/>
          <w:szCs w:val="24"/>
          <w:lang w:val="en-US"/>
        </w:rPr>
      </w:pPr>
      <w:bookmarkStart w:id="0" w:name="_GoBack"/>
      <w:bookmarkEnd w:id="0"/>
      <w:r w:rsidRPr="00523C0E">
        <w:rPr>
          <w:rFonts w:ascii="Times New Roman" w:hAnsi="Times New Roman" w:cs="Times New Roman"/>
          <w:b/>
          <w:color w:val="auto"/>
          <w:sz w:val="24"/>
          <w:szCs w:val="24"/>
          <w:lang w:val="en-US"/>
        </w:rPr>
        <w:t>Declarations</w:t>
      </w:r>
    </w:p>
    <w:p w14:paraId="1360A2B8" w14:textId="5DD45525" w:rsidR="00523C0E" w:rsidRPr="002E354D" w:rsidRDefault="00523C0E" w:rsidP="002E354D">
      <w:pPr>
        <w:spacing w:line="480" w:lineRule="auto"/>
        <w:rPr>
          <w:rFonts w:ascii="Times New Roman" w:hAnsi="Times New Roman" w:cs="Times New Roman"/>
          <w:b/>
          <w:sz w:val="24"/>
          <w:lang w:val="en-US"/>
        </w:rPr>
      </w:pPr>
      <w:bookmarkStart w:id="1" w:name="_l4u8gw5u3910" w:colFirst="0" w:colLast="0"/>
      <w:bookmarkEnd w:id="1"/>
      <w:r w:rsidRPr="002E354D">
        <w:rPr>
          <w:rFonts w:ascii="Times New Roman" w:hAnsi="Times New Roman" w:cs="Times New Roman"/>
          <w:b/>
          <w:sz w:val="24"/>
          <w:lang w:val="en-US"/>
        </w:rPr>
        <w:t xml:space="preserve">Ethical </w:t>
      </w:r>
      <w:r w:rsidR="002E7DFB">
        <w:rPr>
          <w:rFonts w:ascii="Times New Roman" w:hAnsi="Times New Roman" w:cs="Times New Roman"/>
          <w:b/>
          <w:sz w:val="24"/>
          <w:lang w:val="en-US"/>
        </w:rPr>
        <w:t>S</w:t>
      </w:r>
      <w:r w:rsidRPr="002E354D">
        <w:rPr>
          <w:rFonts w:ascii="Times New Roman" w:hAnsi="Times New Roman" w:cs="Times New Roman"/>
          <w:b/>
          <w:sz w:val="24"/>
          <w:lang w:val="en-US"/>
        </w:rPr>
        <w:t>tandards</w:t>
      </w:r>
    </w:p>
    <w:p w14:paraId="7D4F1A66" w14:textId="77777777" w:rsidR="00523C0E" w:rsidRPr="00523C0E" w:rsidRDefault="00523C0E" w:rsidP="00523C0E">
      <w:pPr>
        <w:spacing w:line="480" w:lineRule="auto"/>
        <w:ind w:firstLine="709"/>
        <w:rPr>
          <w:rFonts w:ascii="Times New Roman" w:hAnsi="Times New Roman" w:cs="Times New Roman"/>
          <w:sz w:val="24"/>
          <w:lang w:val="en-US"/>
        </w:rPr>
      </w:pPr>
      <w:r w:rsidRPr="00523C0E">
        <w:rPr>
          <w:rFonts w:ascii="Times New Roman" w:hAnsi="Times New Roman" w:cs="Times New Roman"/>
          <w:sz w:val="24"/>
          <w:lang w:val="en-US"/>
        </w:rPr>
        <w:t>The authors assert that all procedures contributing to this work comply with the ethical standards of the relevant national and institutional committees on human experimentation and with the Helsinki Declaration of 1975, as revised in 2008.</w:t>
      </w:r>
    </w:p>
    <w:p w14:paraId="5EB4A5AD" w14:textId="77777777" w:rsidR="00523C0E" w:rsidRPr="002E354D" w:rsidRDefault="00523C0E" w:rsidP="002E354D">
      <w:pPr>
        <w:spacing w:line="480" w:lineRule="auto"/>
        <w:rPr>
          <w:rFonts w:ascii="Times New Roman" w:hAnsi="Times New Roman" w:cs="Times New Roman"/>
          <w:b/>
          <w:sz w:val="24"/>
          <w:lang w:val="en-US"/>
        </w:rPr>
      </w:pPr>
      <w:bookmarkStart w:id="2" w:name="_dapaw0ks59qp" w:colFirst="0" w:colLast="0"/>
      <w:bookmarkEnd w:id="2"/>
      <w:r w:rsidRPr="002E354D">
        <w:rPr>
          <w:rFonts w:ascii="Times New Roman" w:hAnsi="Times New Roman" w:cs="Times New Roman"/>
          <w:b/>
          <w:sz w:val="24"/>
          <w:lang w:val="en-US"/>
        </w:rPr>
        <w:t>Contributor Roles Taxonomy (</w:t>
      </w:r>
      <w:proofErr w:type="spellStart"/>
      <w:r w:rsidRPr="002E354D">
        <w:rPr>
          <w:rFonts w:ascii="Times New Roman" w:hAnsi="Times New Roman" w:cs="Times New Roman"/>
          <w:b/>
          <w:sz w:val="24"/>
          <w:lang w:val="en-US"/>
        </w:rPr>
        <w:t>CRediT</w:t>
      </w:r>
      <w:proofErr w:type="spellEnd"/>
      <w:r w:rsidRPr="002E354D">
        <w:rPr>
          <w:rFonts w:ascii="Times New Roman" w:hAnsi="Times New Roman" w:cs="Times New Roman"/>
          <w:b/>
          <w:sz w:val="24"/>
          <w:lang w:val="en-US"/>
        </w:rPr>
        <w:t>)</w:t>
      </w:r>
    </w:p>
    <w:p w14:paraId="5344C9F8" w14:textId="7E5C7F55" w:rsidR="00523C0E" w:rsidRPr="00523C0E" w:rsidRDefault="00523C0E" w:rsidP="00523C0E">
      <w:pPr>
        <w:spacing w:line="480" w:lineRule="auto"/>
        <w:ind w:firstLine="709"/>
        <w:rPr>
          <w:rFonts w:ascii="Times New Roman" w:hAnsi="Times New Roman" w:cs="Times New Roman"/>
          <w:sz w:val="24"/>
          <w:lang w:val="en-US"/>
        </w:rPr>
      </w:pPr>
      <w:r w:rsidRPr="002E354D">
        <w:rPr>
          <w:rFonts w:ascii="Times New Roman" w:hAnsi="Times New Roman" w:cs="Times New Roman"/>
          <w:b/>
          <w:sz w:val="24"/>
          <w:lang w:val="en-US"/>
        </w:rPr>
        <w:t>Christopher Lalk</w:t>
      </w:r>
      <w:r w:rsidRPr="00523C0E">
        <w:rPr>
          <w:rFonts w:ascii="Times New Roman" w:hAnsi="Times New Roman" w:cs="Times New Roman"/>
          <w:sz w:val="24"/>
          <w:lang w:val="en-US"/>
        </w:rPr>
        <w:t xml:space="preserve">: </w:t>
      </w:r>
      <w:r w:rsidR="002E354D">
        <w:rPr>
          <w:rFonts w:ascii="Times New Roman" w:hAnsi="Times New Roman" w:cs="Times New Roman"/>
          <w:sz w:val="24"/>
          <w:lang w:val="en-US"/>
        </w:rPr>
        <w:t xml:space="preserve">conceptualization, methodology, </w:t>
      </w:r>
      <w:r w:rsidRPr="00523C0E">
        <w:rPr>
          <w:rFonts w:ascii="Times New Roman" w:hAnsi="Times New Roman" w:cs="Times New Roman"/>
          <w:sz w:val="24"/>
          <w:lang w:val="en-US"/>
        </w:rPr>
        <w:t xml:space="preserve">software, </w:t>
      </w:r>
      <w:r w:rsidR="002E354D">
        <w:rPr>
          <w:rFonts w:ascii="Times New Roman" w:hAnsi="Times New Roman" w:cs="Times New Roman"/>
          <w:sz w:val="24"/>
          <w:lang w:val="en-US"/>
        </w:rPr>
        <w:t xml:space="preserve">formal analysis, </w:t>
      </w:r>
      <w:r w:rsidRPr="00523C0E">
        <w:rPr>
          <w:rFonts w:ascii="Times New Roman" w:hAnsi="Times New Roman" w:cs="Times New Roman"/>
          <w:sz w:val="24"/>
          <w:lang w:val="en-US"/>
        </w:rPr>
        <w:t>writing - original draft</w:t>
      </w:r>
      <w:r w:rsidR="002E354D">
        <w:rPr>
          <w:rFonts w:ascii="Times New Roman" w:hAnsi="Times New Roman" w:cs="Times New Roman"/>
          <w:sz w:val="24"/>
          <w:lang w:val="en-US"/>
        </w:rPr>
        <w:t xml:space="preserve">, project administration, </w:t>
      </w:r>
      <w:r w:rsidR="002E354D" w:rsidRPr="002E354D">
        <w:rPr>
          <w:rFonts w:ascii="Times New Roman" w:hAnsi="Times New Roman" w:cs="Times New Roman"/>
          <w:b/>
          <w:sz w:val="24"/>
          <w:lang w:val="en-US"/>
        </w:rPr>
        <w:t>Tobias Steinbrenner</w:t>
      </w:r>
      <w:r w:rsidRPr="00523C0E">
        <w:rPr>
          <w:rFonts w:ascii="Times New Roman" w:hAnsi="Times New Roman" w:cs="Times New Roman"/>
          <w:sz w:val="24"/>
          <w:lang w:val="en-US"/>
        </w:rPr>
        <w:t xml:space="preserve">: </w:t>
      </w:r>
      <w:r w:rsidR="002E354D">
        <w:rPr>
          <w:rFonts w:ascii="Times New Roman" w:hAnsi="Times New Roman" w:cs="Times New Roman"/>
          <w:sz w:val="24"/>
          <w:lang w:val="en-US"/>
        </w:rPr>
        <w:t>software, data curation, writing – review &amp; editing</w:t>
      </w:r>
      <w:r w:rsidRPr="00523C0E">
        <w:rPr>
          <w:rFonts w:ascii="Times New Roman" w:hAnsi="Times New Roman" w:cs="Times New Roman"/>
          <w:sz w:val="24"/>
          <w:lang w:val="en-US"/>
        </w:rPr>
        <w:t xml:space="preserve">, </w:t>
      </w:r>
      <w:r w:rsidR="002E354D" w:rsidRPr="002E354D">
        <w:rPr>
          <w:rFonts w:ascii="Times New Roman" w:hAnsi="Times New Roman" w:cs="Times New Roman"/>
          <w:b/>
          <w:sz w:val="24"/>
          <w:lang w:val="en-US"/>
        </w:rPr>
        <w:t>Weronika Kania</w:t>
      </w:r>
      <w:r w:rsidR="002E354D">
        <w:rPr>
          <w:rFonts w:ascii="Times New Roman" w:hAnsi="Times New Roman" w:cs="Times New Roman"/>
          <w:sz w:val="24"/>
          <w:lang w:val="en-US"/>
        </w:rPr>
        <w:t xml:space="preserve">: data curation, </w:t>
      </w:r>
      <w:r w:rsidR="00AA0F66">
        <w:rPr>
          <w:rFonts w:ascii="Times New Roman" w:hAnsi="Times New Roman" w:cs="Times New Roman"/>
          <w:b/>
          <w:sz w:val="24"/>
          <w:lang w:val="en-US"/>
        </w:rPr>
        <w:t>Alexander Popko</w:t>
      </w:r>
      <w:r w:rsidR="00AA0F66" w:rsidRPr="00AA0F66">
        <w:rPr>
          <w:rFonts w:ascii="Times New Roman" w:hAnsi="Times New Roman" w:cs="Times New Roman"/>
          <w:sz w:val="24"/>
          <w:lang w:val="en-US"/>
        </w:rPr>
        <w:t>:</w:t>
      </w:r>
      <w:r w:rsidR="00AA0F66">
        <w:rPr>
          <w:rFonts w:ascii="Times New Roman" w:hAnsi="Times New Roman" w:cs="Times New Roman"/>
          <w:b/>
          <w:sz w:val="24"/>
          <w:lang w:val="en-US"/>
        </w:rPr>
        <w:t xml:space="preserve"> </w:t>
      </w:r>
      <w:r w:rsidR="00AA0F66">
        <w:rPr>
          <w:rFonts w:ascii="Times New Roman" w:hAnsi="Times New Roman" w:cs="Times New Roman"/>
          <w:sz w:val="24"/>
          <w:lang w:val="en-US"/>
        </w:rPr>
        <w:t xml:space="preserve">software, </w:t>
      </w:r>
      <w:r w:rsidR="00F33E57">
        <w:rPr>
          <w:rFonts w:ascii="Times New Roman" w:hAnsi="Times New Roman" w:cs="Times New Roman"/>
          <w:sz w:val="24"/>
          <w:lang w:val="en-US"/>
        </w:rPr>
        <w:t>w</w:t>
      </w:r>
      <w:r w:rsidR="00F33E57" w:rsidRPr="00523C0E">
        <w:rPr>
          <w:rFonts w:ascii="Times New Roman" w:hAnsi="Times New Roman" w:cs="Times New Roman"/>
          <w:sz w:val="24"/>
          <w:lang w:val="en-US"/>
        </w:rPr>
        <w:t xml:space="preserve">riting </w:t>
      </w:r>
      <w:r w:rsidR="00F33E57">
        <w:rPr>
          <w:rFonts w:ascii="Times New Roman" w:hAnsi="Times New Roman" w:cs="Times New Roman"/>
          <w:sz w:val="24"/>
          <w:lang w:val="en-US"/>
        </w:rPr>
        <w:t>–</w:t>
      </w:r>
      <w:r w:rsidR="00F33E57" w:rsidRPr="00523C0E">
        <w:rPr>
          <w:rFonts w:ascii="Times New Roman" w:hAnsi="Times New Roman" w:cs="Times New Roman"/>
          <w:sz w:val="24"/>
          <w:lang w:val="en-US"/>
        </w:rPr>
        <w:t xml:space="preserve"> </w:t>
      </w:r>
      <w:r w:rsidR="00F33E57">
        <w:rPr>
          <w:rFonts w:ascii="Times New Roman" w:hAnsi="Times New Roman" w:cs="Times New Roman"/>
          <w:sz w:val="24"/>
          <w:lang w:val="en-US"/>
        </w:rPr>
        <w:t>review &amp; editing,</w:t>
      </w:r>
      <w:r w:rsidR="00F33E57" w:rsidRPr="002E354D">
        <w:rPr>
          <w:rFonts w:ascii="Times New Roman" w:hAnsi="Times New Roman" w:cs="Times New Roman"/>
          <w:b/>
          <w:sz w:val="24"/>
          <w:lang w:val="en-US"/>
        </w:rPr>
        <w:t xml:space="preserve"> </w:t>
      </w:r>
      <w:r w:rsidR="002E354D" w:rsidRPr="002E354D">
        <w:rPr>
          <w:rFonts w:ascii="Times New Roman" w:hAnsi="Times New Roman" w:cs="Times New Roman"/>
          <w:b/>
          <w:sz w:val="24"/>
          <w:lang w:val="en-US"/>
        </w:rPr>
        <w:t>Robin Wester</w:t>
      </w:r>
      <w:r w:rsidR="002E354D">
        <w:rPr>
          <w:rFonts w:ascii="Times New Roman" w:hAnsi="Times New Roman" w:cs="Times New Roman"/>
          <w:sz w:val="24"/>
          <w:lang w:val="en-US"/>
        </w:rPr>
        <w:t xml:space="preserve">: conceptualization, writing – review &amp; editing, </w:t>
      </w:r>
      <w:r w:rsidR="00F33E57" w:rsidRPr="00F33E57">
        <w:rPr>
          <w:rFonts w:ascii="Times New Roman" w:hAnsi="Times New Roman" w:cs="Times New Roman"/>
          <w:b/>
          <w:sz w:val="24"/>
          <w:szCs w:val="24"/>
          <w:lang w:val="en-US"/>
        </w:rPr>
        <w:t xml:space="preserve">Jana </w:t>
      </w:r>
      <w:proofErr w:type="spellStart"/>
      <w:r w:rsidR="00F33E57" w:rsidRPr="00F33E57">
        <w:rPr>
          <w:rFonts w:ascii="Times New Roman" w:hAnsi="Times New Roman" w:cs="Times New Roman"/>
          <w:b/>
          <w:sz w:val="24"/>
          <w:szCs w:val="24"/>
          <w:lang w:val="en-US"/>
        </w:rPr>
        <w:t>Schaffrath</w:t>
      </w:r>
      <w:proofErr w:type="spellEnd"/>
      <w:r w:rsidR="00F33E57">
        <w:rPr>
          <w:rFonts w:ascii="Times New Roman" w:hAnsi="Times New Roman" w:cs="Times New Roman"/>
          <w:sz w:val="24"/>
          <w:szCs w:val="24"/>
          <w:lang w:val="en-US"/>
        </w:rPr>
        <w:t xml:space="preserve">: resources, </w:t>
      </w:r>
      <w:r w:rsidR="00F33E57" w:rsidRPr="00F33E57">
        <w:rPr>
          <w:rFonts w:ascii="Times New Roman" w:hAnsi="Times New Roman" w:cs="Times New Roman"/>
          <w:b/>
          <w:sz w:val="24"/>
          <w:szCs w:val="24"/>
          <w:lang w:val="en-US"/>
        </w:rPr>
        <w:t>Steffen Eberhardt</w:t>
      </w:r>
      <w:r w:rsidR="00F33E57">
        <w:rPr>
          <w:rFonts w:ascii="Times New Roman" w:hAnsi="Times New Roman" w:cs="Times New Roman"/>
          <w:sz w:val="24"/>
          <w:szCs w:val="24"/>
          <w:lang w:val="en-US"/>
        </w:rPr>
        <w:t xml:space="preserve">: resources, </w:t>
      </w:r>
      <w:r w:rsidR="0056629B" w:rsidRPr="0056629B">
        <w:rPr>
          <w:rFonts w:ascii="Times New Roman" w:hAnsi="Times New Roman" w:cs="Times New Roman"/>
          <w:b/>
          <w:sz w:val="24"/>
          <w:szCs w:val="24"/>
          <w:lang w:val="en-US"/>
        </w:rPr>
        <w:t>Brian Schwartz:</w:t>
      </w:r>
      <w:r w:rsidR="0056629B">
        <w:rPr>
          <w:rFonts w:ascii="Times New Roman" w:hAnsi="Times New Roman" w:cs="Times New Roman"/>
          <w:b/>
          <w:sz w:val="24"/>
          <w:szCs w:val="24"/>
          <w:lang w:val="en-US"/>
        </w:rPr>
        <w:t xml:space="preserve"> </w:t>
      </w:r>
      <w:r w:rsidR="0056629B">
        <w:rPr>
          <w:rFonts w:ascii="Times New Roman" w:hAnsi="Times New Roman" w:cs="Times New Roman"/>
          <w:sz w:val="24"/>
          <w:szCs w:val="24"/>
          <w:lang w:val="en-US"/>
        </w:rPr>
        <w:t>resources, writing – review and editing,</w:t>
      </w:r>
      <w:r w:rsidR="0056629B" w:rsidRPr="0056629B">
        <w:rPr>
          <w:rFonts w:ascii="Times New Roman" w:hAnsi="Times New Roman" w:cs="Times New Roman"/>
          <w:b/>
          <w:sz w:val="24"/>
          <w:szCs w:val="24"/>
          <w:lang w:val="en-US"/>
        </w:rPr>
        <w:t xml:space="preserve"> </w:t>
      </w:r>
      <w:r w:rsidR="00F33E57" w:rsidRPr="00F33E57">
        <w:rPr>
          <w:rFonts w:ascii="Times New Roman" w:hAnsi="Times New Roman" w:cs="Times New Roman"/>
          <w:b/>
          <w:sz w:val="24"/>
          <w:szCs w:val="24"/>
          <w:lang w:val="en-US"/>
        </w:rPr>
        <w:t>Wolfgang Lutz:</w:t>
      </w:r>
      <w:r w:rsidR="00F33E57">
        <w:rPr>
          <w:rFonts w:ascii="Times New Roman" w:hAnsi="Times New Roman" w:cs="Times New Roman"/>
          <w:b/>
          <w:sz w:val="24"/>
          <w:lang w:val="en-US"/>
        </w:rPr>
        <w:t xml:space="preserve"> </w:t>
      </w:r>
      <w:r w:rsidR="00F33E57">
        <w:rPr>
          <w:rFonts w:ascii="Times New Roman" w:hAnsi="Times New Roman" w:cs="Times New Roman"/>
          <w:sz w:val="24"/>
          <w:lang w:val="en-US"/>
        </w:rPr>
        <w:t>r</w:t>
      </w:r>
      <w:r w:rsidR="00F33E57" w:rsidRPr="00F33E57">
        <w:rPr>
          <w:rFonts w:ascii="Times New Roman" w:hAnsi="Times New Roman" w:cs="Times New Roman"/>
          <w:sz w:val="24"/>
          <w:lang w:val="en-US"/>
        </w:rPr>
        <w:t>esources,</w:t>
      </w:r>
      <w:r w:rsidR="00F33E57">
        <w:rPr>
          <w:rFonts w:ascii="Times New Roman" w:hAnsi="Times New Roman" w:cs="Times New Roman"/>
          <w:b/>
          <w:sz w:val="24"/>
          <w:lang w:val="en-US"/>
        </w:rPr>
        <w:t xml:space="preserve"> </w:t>
      </w:r>
      <w:r w:rsidR="00F33E57" w:rsidRPr="00F33E57">
        <w:rPr>
          <w:rFonts w:ascii="Times New Roman" w:hAnsi="Times New Roman" w:cs="Times New Roman"/>
          <w:b/>
          <w:sz w:val="24"/>
          <w:lang w:val="en-US"/>
        </w:rPr>
        <w:t xml:space="preserve"> </w:t>
      </w:r>
      <w:r w:rsidR="00F33E57" w:rsidRPr="00523C0E">
        <w:rPr>
          <w:rFonts w:ascii="Times New Roman" w:hAnsi="Times New Roman" w:cs="Times New Roman"/>
          <w:sz w:val="24"/>
          <w:lang w:val="en-US"/>
        </w:rPr>
        <w:t>writing - review and editing</w:t>
      </w:r>
      <w:r w:rsidR="00F33E57" w:rsidRPr="002E354D">
        <w:rPr>
          <w:rFonts w:ascii="Times New Roman" w:hAnsi="Times New Roman" w:cs="Times New Roman"/>
          <w:b/>
          <w:sz w:val="24"/>
          <w:lang w:val="en-US"/>
        </w:rPr>
        <w:t xml:space="preserve"> </w:t>
      </w:r>
      <w:r w:rsidR="00F33E57" w:rsidRPr="00F33E57">
        <w:rPr>
          <w:rFonts w:ascii="Times New Roman" w:hAnsi="Times New Roman" w:cs="Times New Roman"/>
          <w:sz w:val="24"/>
          <w:lang w:val="en-US"/>
        </w:rPr>
        <w:t xml:space="preserve">, </w:t>
      </w:r>
      <w:r w:rsidRPr="002E354D">
        <w:rPr>
          <w:rFonts w:ascii="Times New Roman" w:hAnsi="Times New Roman" w:cs="Times New Roman"/>
          <w:b/>
          <w:sz w:val="24"/>
          <w:lang w:val="en-US"/>
        </w:rPr>
        <w:t>Julian Rubel</w:t>
      </w:r>
      <w:r w:rsidRPr="00523C0E">
        <w:rPr>
          <w:rFonts w:ascii="Times New Roman" w:hAnsi="Times New Roman" w:cs="Times New Roman"/>
          <w:sz w:val="24"/>
          <w:lang w:val="en-US"/>
        </w:rPr>
        <w:t xml:space="preserve">: </w:t>
      </w:r>
      <w:r w:rsidR="002E354D">
        <w:rPr>
          <w:rFonts w:ascii="Times New Roman" w:hAnsi="Times New Roman" w:cs="Times New Roman"/>
          <w:sz w:val="24"/>
          <w:lang w:val="en-US"/>
        </w:rPr>
        <w:t xml:space="preserve">conceptualization, methodology, resources, </w:t>
      </w:r>
      <w:r w:rsidRPr="00523C0E">
        <w:rPr>
          <w:rFonts w:ascii="Times New Roman" w:hAnsi="Times New Roman" w:cs="Times New Roman"/>
          <w:sz w:val="24"/>
          <w:lang w:val="en-US"/>
        </w:rPr>
        <w:t>supervision, writing - review and editing</w:t>
      </w:r>
    </w:p>
    <w:p w14:paraId="11050D0F" w14:textId="77777777" w:rsidR="00523C0E" w:rsidRPr="002E354D" w:rsidRDefault="00523C0E" w:rsidP="00523C0E">
      <w:pPr>
        <w:spacing w:line="480" w:lineRule="auto"/>
        <w:rPr>
          <w:rFonts w:ascii="Times New Roman" w:hAnsi="Times New Roman" w:cs="Times New Roman"/>
          <w:b/>
          <w:sz w:val="24"/>
          <w:lang w:val="en-US"/>
        </w:rPr>
      </w:pPr>
      <w:bookmarkStart w:id="3" w:name="_7rxet5d5l9cs" w:colFirst="0" w:colLast="0"/>
      <w:bookmarkEnd w:id="3"/>
      <w:r w:rsidRPr="002E354D">
        <w:rPr>
          <w:rFonts w:ascii="Times New Roman" w:hAnsi="Times New Roman" w:cs="Times New Roman"/>
          <w:b/>
          <w:sz w:val="24"/>
          <w:lang w:val="en-US"/>
        </w:rPr>
        <w:t xml:space="preserve">External organizations </w:t>
      </w:r>
    </w:p>
    <w:p w14:paraId="09D2A363" w14:textId="77777777" w:rsidR="00523C0E" w:rsidRPr="00523C0E" w:rsidRDefault="00523C0E" w:rsidP="002E354D">
      <w:pPr>
        <w:spacing w:line="480" w:lineRule="auto"/>
        <w:ind w:firstLine="708"/>
        <w:rPr>
          <w:rFonts w:ascii="Times New Roman" w:hAnsi="Times New Roman" w:cs="Times New Roman"/>
          <w:sz w:val="24"/>
          <w:lang w:val="en-US"/>
        </w:rPr>
      </w:pPr>
      <w:r w:rsidRPr="00523C0E">
        <w:rPr>
          <w:rFonts w:ascii="Times New Roman" w:hAnsi="Times New Roman" w:cs="Times New Roman"/>
          <w:sz w:val="24"/>
          <w:lang w:val="en-US"/>
        </w:rPr>
        <w:t>Not applicable.</w:t>
      </w:r>
    </w:p>
    <w:p w14:paraId="70D2C383" w14:textId="77777777" w:rsidR="00523C0E" w:rsidRPr="002E354D" w:rsidRDefault="00523C0E" w:rsidP="00523C0E">
      <w:pPr>
        <w:spacing w:line="480" w:lineRule="auto"/>
        <w:rPr>
          <w:rFonts w:ascii="Times New Roman" w:hAnsi="Times New Roman" w:cs="Times New Roman"/>
          <w:b/>
          <w:sz w:val="24"/>
          <w:lang w:val="en-US"/>
        </w:rPr>
      </w:pPr>
      <w:bookmarkStart w:id="4" w:name="_cwgdp0lrr03j" w:colFirst="0" w:colLast="0"/>
      <w:bookmarkEnd w:id="4"/>
      <w:r w:rsidRPr="002E354D">
        <w:rPr>
          <w:rFonts w:ascii="Times New Roman" w:hAnsi="Times New Roman" w:cs="Times New Roman"/>
          <w:b/>
          <w:sz w:val="24"/>
          <w:lang w:val="en-US"/>
        </w:rPr>
        <w:t xml:space="preserve">Funding </w:t>
      </w:r>
    </w:p>
    <w:p w14:paraId="2228CFC4" w14:textId="77777777" w:rsidR="005A2B3F" w:rsidRDefault="002E7DFB" w:rsidP="00523C0E">
      <w:pPr>
        <w:spacing w:line="480" w:lineRule="auto"/>
        <w:rPr>
          <w:rFonts w:ascii="Times New Roman" w:hAnsi="Times New Roman" w:cs="Times New Roman"/>
          <w:sz w:val="24"/>
          <w:lang w:val="en-US"/>
        </w:rPr>
      </w:pPr>
      <w:bookmarkStart w:id="5" w:name="_3qovra5p8p48" w:colFirst="0" w:colLast="0"/>
      <w:bookmarkStart w:id="6" w:name="_j47osa9moa0r" w:colFirst="0" w:colLast="0"/>
      <w:bookmarkStart w:id="7" w:name="_Hlk138860194"/>
      <w:bookmarkEnd w:id="5"/>
      <w:bookmarkEnd w:id="6"/>
      <w:r>
        <w:rPr>
          <w:rFonts w:ascii="Times New Roman" w:hAnsi="Times New Roman" w:cs="Times New Roman"/>
          <w:sz w:val="24"/>
          <w:lang w:val="en-US"/>
        </w:rPr>
        <w:t xml:space="preserve"> </w:t>
      </w:r>
      <w:r w:rsidRPr="002E7DFB">
        <w:rPr>
          <w:rFonts w:ascii="Times New Roman" w:hAnsi="Times New Roman" w:cs="Times New Roman"/>
          <w:sz w:val="24"/>
          <w:lang w:val="en-US"/>
        </w:rPr>
        <w:t xml:space="preserve">This work was supported by the German Research Foundation (DFG) under </w:t>
      </w:r>
      <w:r w:rsidR="004614D4">
        <w:rPr>
          <w:rFonts w:ascii="Times New Roman" w:hAnsi="Times New Roman" w:cs="Times New Roman"/>
          <w:sz w:val="24"/>
          <w:lang w:val="en-US"/>
        </w:rPr>
        <w:t>project no.</w:t>
      </w:r>
      <w:r w:rsidRPr="002E7DFB">
        <w:rPr>
          <w:rFonts w:ascii="Times New Roman" w:hAnsi="Times New Roman" w:cs="Times New Roman"/>
          <w:sz w:val="24"/>
          <w:lang w:val="en-US"/>
        </w:rPr>
        <w:t xml:space="preserve"> </w:t>
      </w:r>
      <w:r w:rsidR="004614D4">
        <w:rPr>
          <w:rFonts w:ascii="Times New Roman" w:hAnsi="Times New Roman" w:cs="Times New Roman"/>
          <w:sz w:val="24"/>
          <w:lang w:val="en-US"/>
        </w:rPr>
        <w:t>493169211</w:t>
      </w:r>
      <w:r w:rsidRPr="002E7DFB">
        <w:rPr>
          <w:rFonts w:ascii="Times New Roman" w:hAnsi="Times New Roman" w:cs="Times New Roman"/>
          <w:sz w:val="24"/>
          <w:lang w:val="en-US"/>
        </w:rPr>
        <w:t>.</w:t>
      </w:r>
    </w:p>
    <w:p w14:paraId="34C49F81" w14:textId="7A4AC9B3" w:rsidR="00523C0E" w:rsidRPr="002E354D" w:rsidRDefault="00523C0E" w:rsidP="00523C0E">
      <w:pPr>
        <w:spacing w:line="480" w:lineRule="auto"/>
        <w:rPr>
          <w:rFonts w:ascii="Times New Roman" w:hAnsi="Times New Roman" w:cs="Times New Roman"/>
          <w:b/>
          <w:sz w:val="24"/>
          <w:lang w:val="en-US"/>
        </w:rPr>
      </w:pPr>
      <w:r w:rsidRPr="002E354D">
        <w:rPr>
          <w:rFonts w:ascii="Times New Roman" w:hAnsi="Times New Roman" w:cs="Times New Roman"/>
          <w:b/>
          <w:sz w:val="24"/>
          <w:lang w:val="en-US"/>
        </w:rPr>
        <w:t xml:space="preserve">Conflict of interest. </w:t>
      </w:r>
    </w:p>
    <w:p w14:paraId="6871C669" w14:textId="29A248E6" w:rsidR="00523C0E" w:rsidRPr="00523C0E" w:rsidRDefault="00523C0E" w:rsidP="00523C0E">
      <w:pPr>
        <w:spacing w:line="480" w:lineRule="auto"/>
        <w:ind w:firstLine="709"/>
        <w:rPr>
          <w:rFonts w:ascii="Times New Roman" w:hAnsi="Times New Roman" w:cs="Times New Roman"/>
          <w:sz w:val="24"/>
          <w:lang w:val="en-US"/>
        </w:rPr>
      </w:pPr>
      <w:r w:rsidRPr="00523C0E">
        <w:rPr>
          <w:rFonts w:ascii="Times New Roman" w:hAnsi="Times New Roman" w:cs="Times New Roman"/>
          <w:sz w:val="24"/>
          <w:lang w:val="en-US"/>
        </w:rPr>
        <w:t xml:space="preserve">None declared. </w:t>
      </w:r>
    </w:p>
    <w:p w14:paraId="64E0D624" w14:textId="77777777" w:rsidR="00523C0E" w:rsidRPr="00523C0E" w:rsidRDefault="00523C0E" w:rsidP="00523C0E">
      <w:pPr>
        <w:spacing w:line="480" w:lineRule="auto"/>
        <w:ind w:firstLine="709"/>
        <w:rPr>
          <w:rFonts w:ascii="Times New Roman" w:hAnsi="Times New Roman" w:cs="Times New Roman"/>
          <w:sz w:val="24"/>
          <w:lang w:val="en-US"/>
        </w:rPr>
      </w:pPr>
    </w:p>
    <w:bookmarkEnd w:id="7"/>
    <w:p w14:paraId="7679FFB6" w14:textId="128F65B3" w:rsidR="0007618C" w:rsidRPr="00A76733" w:rsidRDefault="0007618C" w:rsidP="00A76733">
      <w:pPr>
        <w:rPr>
          <w:rFonts w:asciiTheme="majorHAnsi" w:hAnsiTheme="majorHAnsi" w:cstheme="majorBidi"/>
          <w:color w:val="C45911" w:themeColor="accent1" w:themeShade="BF"/>
          <w:sz w:val="32"/>
          <w:szCs w:val="32"/>
          <w:lang w:val="en-US"/>
        </w:rPr>
      </w:pPr>
    </w:p>
    <w:sectPr w:rsidR="0007618C" w:rsidRPr="00A76733" w:rsidSect="009B4F98">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CF8787" w14:textId="77777777" w:rsidR="0035335C" w:rsidRDefault="0035335C" w:rsidP="00D227E8">
      <w:pPr>
        <w:spacing w:after="0" w:line="240" w:lineRule="auto"/>
      </w:pPr>
      <w:r>
        <w:separator/>
      </w:r>
    </w:p>
  </w:endnote>
  <w:endnote w:type="continuationSeparator" w:id="0">
    <w:p w14:paraId="337A5B54" w14:textId="77777777" w:rsidR="0035335C" w:rsidRDefault="0035335C" w:rsidP="00D227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6EBEF" w14:textId="77777777" w:rsidR="00D02551" w:rsidRDefault="00D0255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3C67E9" w14:textId="77777777" w:rsidR="00D02551" w:rsidRDefault="00D0255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E5F0BA" w14:textId="77777777" w:rsidR="00D02551" w:rsidRDefault="00D0255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4E84F4" w14:textId="77777777" w:rsidR="0035335C" w:rsidRDefault="0035335C" w:rsidP="00D227E8">
      <w:pPr>
        <w:spacing w:after="0" w:line="240" w:lineRule="auto"/>
      </w:pPr>
      <w:r>
        <w:separator/>
      </w:r>
    </w:p>
  </w:footnote>
  <w:footnote w:type="continuationSeparator" w:id="0">
    <w:p w14:paraId="0FC6136C" w14:textId="77777777" w:rsidR="0035335C" w:rsidRDefault="0035335C" w:rsidP="00D227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55DB01" w14:textId="77777777" w:rsidR="00D02551" w:rsidRDefault="00D0255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795989" w14:textId="77777777" w:rsidR="00D02551" w:rsidRDefault="00D0255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76B4CE" w14:textId="77777777" w:rsidR="00D02551" w:rsidRDefault="00D0255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D332B"/>
    <w:multiLevelType w:val="hybridMultilevel"/>
    <w:tmpl w:val="7D1063C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9C66BA2"/>
    <w:multiLevelType w:val="hybridMultilevel"/>
    <w:tmpl w:val="EC60C6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24A5A9D"/>
    <w:multiLevelType w:val="hybridMultilevel"/>
    <w:tmpl w:val="DFEC0F4A"/>
    <w:lvl w:ilvl="0" w:tplc="5FD860E6">
      <w:start w:val="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A456F6D"/>
    <w:multiLevelType w:val="hybridMultilevel"/>
    <w:tmpl w:val="56404E56"/>
    <w:lvl w:ilvl="0" w:tplc="AF060E20">
      <w:start w:val="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A90"/>
    <w:rsid w:val="00002C6C"/>
    <w:rsid w:val="00007655"/>
    <w:rsid w:val="00011272"/>
    <w:rsid w:val="00015383"/>
    <w:rsid w:val="0002144A"/>
    <w:rsid w:val="00024A38"/>
    <w:rsid w:val="00024F7A"/>
    <w:rsid w:val="00031A0D"/>
    <w:rsid w:val="00032531"/>
    <w:rsid w:val="0003274F"/>
    <w:rsid w:val="00033E46"/>
    <w:rsid w:val="00041D9D"/>
    <w:rsid w:val="00045829"/>
    <w:rsid w:val="00045F57"/>
    <w:rsid w:val="00046AE6"/>
    <w:rsid w:val="00046EC6"/>
    <w:rsid w:val="00056204"/>
    <w:rsid w:val="00060338"/>
    <w:rsid w:val="0006162A"/>
    <w:rsid w:val="00065F34"/>
    <w:rsid w:val="00072DC7"/>
    <w:rsid w:val="00075BC2"/>
    <w:rsid w:val="0007618C"/>
    <w:rsid w:val="000919C0"/>
    <w:rsid w:val="00094E9B"/>
    <w:rsid w:val="000958EC"/>
    <w:rsid w:val="00096530"/>
    <w:rsid w:val="00096ECD"/>
    <w:rsid w:val="00097445"/>
    <w:rsid w:val="000B18D8"/>
    <w:rsid w:val="000B26CF"/>
    <w:rsid w:val="000B4EA6"/>
    <w:rsid w:val="000B6F4F"/>
    <w:rsid w:val="000C68DB"/>
    <w:rsid w:val="000D12CC"/>
    <w:rsid w:val="000D1E9A"/>
    <w:rsid w:val="000D45BF"/>
    <w:rsid w:val="000D601E"/>
    <w:rsid w:val="000E1CCF"/>
    <w:rsid w:val="000E3707"/>
    <w:rsid w:val="000E60B8"/>
    <w:rsid w:val="000F15FC"/>
    <w:rsid w:val="000F421F"/>
    <w:rsid w:val="000F4A25"/>
    <w:rsid w:val="000F5CA5"/>
    <w:rsid w:val="000F5DF1"/>
    <w:rsid w:val="000F64E4"/>
    <w:rsid w:val="000F795E"/>
    <w:rsid w:val="0010059C"/>
    <w:rsid w:val="00106416"/>
    <w:rsid w:val="001107B9"/>
    <w:rsid w:val="00112C50"/>
    <w:rsid w:val="001175D2"/>
    <w:rsid w:val="001209FE"/>
    <w:rsid w:val="001321F5"/>
    <w:rsid w:val="0013279D"/>
    <w:rsid w:val="00133D7E"/>
    <w:rsid w:val="00140303"/>
    <w:rsid w:val="00140D72"/>
    <w:rsid w:val="0014459D"/>
    <w:rsid w:val="00145BFE"/>
    <w:rsid w:val="00150FD1"/>
    <w:rsid w:val="00153872"/>
    <w:rsid w:val="00161651"/>
    <w:rsid w:val="001622C1"/>
    <w:rsid w:val="001647C4"/>
    <w:rsid w:val="00166CB2"/>
    <w:rsid w:val="00167456"/>
    <w:rsid w:val="001814E3"/>
    <w:rsid w:val="001848E9"/>
    <w:rsid w:val="00190B54"/>
    <w:rsid w:val="00195C4A"/>
    <w:rsid w:val="00197709"/>
    <w:rsid w:val="001A104C"/>
    <w:rsid w:val="001A28A8"/>
    <w:rsid w:val="001A478F"/>
    <w:rsid w:val="001A75BA"/>
    <w:rsid w:val="001B2774"/>
    <w:rsid w:val="001B5500"/>
    <w:rsid w:val="001B7264"/>
    <w:rsid w:val="001D4B97"/>
    <w:rsid w:val="001E075C"/>
    <w:rsid w:val="001F14DA"/>
    <w:rsid w:val="001F4D16"/>
    <w:rsid w:val="0020433C"/>
    <w:rsid w:val="00214E11"/>
    <w:rsid w:val="00221730"/>
    <w:rsid w:val="0022212A"/>
    <w:rsid w:val="002245D6"/>
    <w:rsid w:val="002254E5"/>
    <w:rsid w:val="002265B8"/>
    <w:rsid w:val="0023557E"/>
    <w:rsid w:val="00242A76"/>
    <w:rsid w:val="0024785B"/>
    <w:rsid w:val="00252596"/>
    <w:rsid w:val="0025388C"/>
    <w:rsid w:val="0026173F"/>
    <w:rsid w:val="00262355"/>
    <w:rsid w:val="00277FE9"/>
    <w:rsid w:val="00286DDB"/>
    <w:rsid w:val="00286DEE"/>
    <w:rsid w:val="00287138"/>
    <w:rsid w:val="00287E2F"/>
    <w:rsid w:val="00294EE9"/>
    <w:rsid w:val="002A390C"/>
    <w:rsid w:val="002A4471"/>
    <w:rsid w:val="002A47D0"/>
    <w:rsid w:val="002A67E7"/>
    <w:rsid w:val="002A7793"/>
    <w:rsid w:val="002B41B0"/>
    <w:rsid w:val="002C4FB5"/>
    <w:rsid w:val="002C646F"/>
    <w:rsid w:val="002C7270"/>
    <w:rsid w:val="002D1BE4"/>
    <w:rsid w:val="002D6F7E"/>
    <w:rsid w:val="002E354D"/>
    <w:rsid w:val="002E3C26"/>
    <w:rsid w:val="002E3D49"/>
    <w:rsid w:val="002E53EA"/>
    <w:rsid w:val="002E7DFB"/>
    <w:rsid w:val="0030079D"/>
    <w:rsid w:val="00304341"/>
    <w:rsid w:val="0030476B"/>
    <w:rsid w:val="003067FF"/>
    <w:rsid w:val="00311C26"/>
    <w:rsid w:val="00316319"/>
    <w:rsid w:val="00316973"/>
    <w:rsid w:val="0033053F"/>
    <w:rsid w:val="003307DC"/>
    <w:rsid w:val="0033357A"/>
    <w:rsid w:val="003402D7"/>
    <w:rsid w:val="0034692B"/>
    <w:rsid w:val="0035335C"/>
    <w:rsid w:val="003551CC"/>
    <w:rsid w:val="0035763C"/>
    <w:rsid w:val="003614D5"/>
    <w:rsid w:val="00362C12"/>
    <w:rsid w:val="003640CA"/>
    <w:rsid w:val="003702EC"/>
    <w:rsid w:val="0037116A"/>
    <w:rsid w:val="00371882"/>
    <w:rsid w:val="0037227F"/>
    <w:rsid w:val="00372D6C"/>
    <w:rsid w:val="0037434C"/>
    <w:rsid w:val="003801B0"/>
    <w:rsid w:val="00383C04"/>
    <w:rsid w:val="003854BF"/>
    <w:rsid w:val="00387088"/>
    <w:rsid w:val="003918E7"/>
    <w:rsid w:val="0039501B"/>
    <w:rsid w:val="0039770B"/>
    <w:rsid w:val="003A5EA2"/>
    <w:rsid w:val="003B0F7F"/>
    <w:rsid w:val="003B2DF6"/>
    <w:rsid w:val="003B53FC"/>
    <w:rsid w:val="003C034D"/>
    <w:rsid w:val="003C07B4"/>
    <w:rsid w:val="003C2454"/>
    <w:rsid w:val="003D1BB1"/>
    <w:rsid w:val="003E1F1E"/>
    <w:rsid w:val="003E4E83"/>
    <w:rsid w:val="003F55A3"/>
    <w:rsid w:val="003F6E3A"/>
    <w:rsid w:val="0040130A"/>
    <w:rsid w:val="00401D10"/>
    <w:rsid w:val="00404BCA"/>
    <w:rsid w:val="00407B88"/>
    <w:rsid w:val="0041018B"/>
    <w:rsid w:val="0041645D"/>
    <w:rsid w:val="00417843"/>
    <w:rsid w:val="00423AC4"/>
    <w:rsid w:val="00424227"/>
    <w:rsid w:val="00424BBA"/>
    <w:rsid w:val="00430CBE"/>
    <w:rsid w:val="004339DB"/>
    <w:rsid w:val="0045289A"/>
    <w:rsid w:val="00455371"/>
    <w:rsid w:val="0045691D"/>
    <w:rsid w:val="00457A09"/>
    <w:rsid w:val="004614D4"/>
    <w:rsid w:val="004701B3"/>
    <w:rsid w:val="00475D14"/>
    <w:rsid w:val="00480A3D"/>
    <w:rsid w:val="00482033"/>
    <w:rsid w:val="0048655D"/>
    <w:rsid w:val="00486DDB"/>
    <w:rsid w:val="0049059D"/>
    <w:rsid w:val="004A0BE8"/>
    <w:rsid w:val="004A1DE4"/>
    <w:rsid w:val="004A3FF5"/>
    <w:rsid w:val="004A4A7B"/>
    <w:rsid w:val="004A58F8"/>
    <w:rsid w:val="004A7BA1"/>
    <w:rsid w:val="004B35CF"/>
    <w:rsid w:val="004C6A47"/>
    <w:rsid w:val="004C7876"/>
    <w:rsid w:val="004D054F"/>
    <w:rsid w:val="004D44FA"/>
    <w:rsid w:val="004E06B3"/>
    <w:rsid w:val="004E095F"/>
    <w:rsid w:val="004E1F10"/>
    <w:rsid w:val="004F1C1D"/>
    <w:rsid w:val="00506F63"/>
    <w:rsid w:val="0051672A"/>
    <w:rsid w:val="00523C0E"/>
    <w:rsid w:val="005245F4"/>
    <w:rsid w:val="00533066"/>
    <w:rsid w:val="00533640"/>
    <w:rsid w:val="00541177"/>
    <w:rsid w:val="00541BA7"/>
    <w:rsid w:val="00541F64"/>
    <w:rsid w:val="00550B72"/>
    <w:rsid w:val="0055230C"/>
    <w:rsid w:val="00562B81"/>
    <w:rsid w:val="00563AD6"/>
    <w:rsid w:val="0056629B"/>
    <w:rsid w:val="00566967"/>
    <w:rsid w:val="00566A65"/>
    <w:rsid w:val="00580AF5"/>
    <w:rsid w:val="00584617"/>
    <w:rsid w:val="00585180"/>
    <w:rsid w:val="00587517"/>
    <w:rsid w:val="00591505"/>
    <w:rsid w:val="005A1D0F"/>
    <w:rsid w:val="005A2B3F"/>
    <w:rsid w:val="005A35CE"/>
    <w:rsid w:val="005A4EE3"/>
    <w:rsid w:val="005B1195"/>
    <w:rsid w:val="005B13F9"/>
    <w:rsid w:val="005B1BF8"/>
    <w:rsid w:val="005B58AA"/>
    <w:rsid w:val="005C03AF"/>
    <w:rsid w:val="005D1E76"/>
    <w:rsid w:val="005D2493"/>
    <w:rsid w:val="005D5E03"/>
    <w:rsid w:val="005E6E3F"/>
    <w:rsid w:val="005F02B6"/>
    <w:rsid w:val="005F0D6F"/>
    <w:rsid w:val="005F537F"/>
    <w:rsid w:val="005F7DD2"/>
    <w:rsid w:val="00605824"/>
    <w:rsid w:val="00605B6E"/>
    <w:rsid w:val="00613D58"/>
    <w:rsid w:val="00622142"/>
    <w:rsid w:val="00624689"/>
    <w:rsid w:val="00625546"/>
    <w:rsid w:val="00627A45"/>
    <w:rsid w:val="0063461E"/>
    <w:rsid w:val="00640D07"/>
    <w:rsid w:val="00640F47"/>
    <w:rsid w:val="00644FF6"/>
    <w:rsid w:val="0064784F"/>
    <w:rsid w:val="00653E2C"/>
    <w:rsid w:val="00653F9E"/>
    <w:rsid w:val="00656CBE"/>
    <w:rsid w:val="00660CD0"/>
    <w:rsid w:val="006637F1"/>
    <w:rsid w:val="0066405E"/>
    <w:rsid w:val="0067173A"/>
    <w:rsid w:val="0067340B"/>
    <w:rsid w:val="006A0D1D"/>
    <w:rsid w:val="006A1561"/>
    <w:rsid w:val="006B6795"/>
    <w:rsid w:val="006C6974"/>
    <w:rsid w:val="006D19E0"/>
    <w:rsid w:val="006D2155"/>
    <w:rsid w:val="006E1791"/>
    <w:rsid w:val="006E2866"/>
    <w:rsid w:val="006E39E4"/>
    <w:rsid w:val="006E7656"/>
    <w:rsid w:val="006E7861"/>
    <w:rsid w:val="006F4205"/>
    <w:rsid w:val="006F45F2"/>
    <w:rsid w:val="006F674F"/>
    <w:rsid w:val="007012AA"/>
    <w:rsid w:val="00703D42"/>
    <w:rsid w:val="007057FC"/>
    <w:rsid w:val="0070683B"/>
    <w:rsid w:val="007100BF"/>
    <w:rsid w:val="00710A1C"/>
    <w:rsid w:val="00712D03"/>
    <w:rsid w:val="007166D8"/>
    <w:rsid w:val="007168BD"/>
    <w:rsid w:val="00720422"/>
    <w:rsid w:val="007361FF"/>
    <w:rsid w:val="007379D0"/>
    <w:rsid w:val="00743205"/>
    <w:rsid w:val="00747740"/>
    <w:rsid w:val="0074789A"/>
    <w:rsid w:val="0075115A"/>
    <w:rsid w:val="0075174B"/>
    <w:rsid w:val="0076018A"/>
    <w:rsid w:val="007667AE"/>
    <w:rsid w:val="00771DC2"/>
    <w:rsid w:val="00772BE8"/>
    <w:rsid w:val="007736BC"/>
    <w:rsid w:val="00787EE1"/>
    <w:rsid w:val="00791445"/>
    <w:rsid w:val="007A1B1C"/>
    <w:rsid w:val="007B599C"/>
    <w:rsid w:val="007B74F4"/>
    <w:rsid w:val="007C78EC"/>
    <w:rsid w:val="007D0109"/>
    <w:rsid w:val="007D147E"/>
    <w:rsid w:val="007E0484"/>
    <w:rsid w:val="007E219A"/>
    <w:rsid w:val="0080710E"/>
    <w:rsid w:val="0081753C"/>
    <w:rsid w:val="00822344"/>
    <w:rsid w:val="008267F6"/>
    <w:rsid w:val="00834203"/>
    <w:rsid w:val="008363DE"/>
    <w:rsid w:val="00840E4F"/>
    <w:rsid w:val="00842667"/>
    <w:rsid w:val="00844346"/>
    <w:rsid w:val="00844A93"/>
    <w:rsid w:val="008452A8"/>
    <w:rsid w:val="0084622B"/>
    <w:rsid w:val="008462D0"/>
    <w:rsid w:val="0084667C"/>
    <w:rsid w:val="00852948"/>
    <w:rsid w:val="00852F10"/>
    <w:rsid w:val="00854482"/>
    <w:rsid w:val="0085718A"/>
    <w:rsid w:val="00864AB3"/>
    <w:rsid w:val="0087332A"/>
    <w:rsid w:val="00877067"/>
    <w:rsid w:val="00895AA2"/>
    <w:rsid w:val="00895B29"/>
    <w:rsid w:val="00896BFA"/>
    <w:rsid w:val="008A0397"/>
    <w:rsid w:val="008A650D"/>
    <w:rsid w:val="008C31E6"/>
    <w:rsid w:val="008C6ECB"/>
    <w:rsid w:val="008C71A4"/>
    <w:rsid w:val="008D490D"/>
    <w:rsid w:val="008D50EF"/>
    <w:rsid w:val="008E511C"/>
    <w:rsid w:val="008E6E10"/>
    <w:rsid w:val="008F0723"/>
    <w:rsid w:val="008F6D6C"/>
    <w:rsid w:val="00904E88"/>
    <w:rsid w:val="00906941"/>
    <w:rsid w:val="00907EAC"/>
    <w:rsid w:val="00910D1C"/>
    <w:rsid w:val="00916735"/>
    <w:rsid w:val="00925260"/>
    <w:rsid w:val="00926BD4"/>
    <w:rsid w:val="009302A3"/>
    <w:rsid w:val="0093044F"/>
    <w:rsid w:val="00932333"/>
    <w:rsid w:val="00933132"/>
    <w:rsid w:val="00935B50"/>
    <w:rsid w:val="00940CDD"/>
    <w:rsid w:val="00943549"/>
    <w:rsid w:val="00946019"/>
    <w:rsid w:val="00957E49"/>
    <w:rsid w:val="00961009"/>
    <w:rsid w:val="00967506"/>
    <w:rsid w:val="009702E6"/>
    <w:rsid w:val="00971BDF"/>
    <w:rsid w:val="009723A5"/>
    <w:rsid w:val="009747B1"/>
    <w:rsid w:val="009767C8"/>
    <w:rsid w:val="00976EE0"/>
    <w:rsid w:val="009809AE"/>
    <w:rsid w:val="00982A13"/>
    <w:rsid w:val="00983E4B"/>
    <w:rsid w:val="00983FA6"/>
    <w:rsid w:val="00984C99"/>
    <w:rsid w:val="00990B91"/>
    <w:rsid w:val="009A5EC2"/>
    <w:rsid w:val="009B4F1D"/>
    <w:rsid w:val="009B4F98"/>
    <w:rsid w:val="009C1276"/>
    <w:rsid w:val="009D3657"/>
    <w:rsid w:val="009D4185"/>
    <w:rsid w:val="009D4F35"/>
    <w:rsid w:val="009E0558"/>
    <w:rsid w:val="009F42D4"/>
    <w:rsid w:val="009F6C2A"/>
    <w:rsid w:val="00A02435"/>
    <w:rsid w:val="00A03DE4"/>
    <w:rsid w:val="00A07439"/>
    <w:rsid w:val="00A07523"/>
    <w:rsid w:val="00A11535"/>
    <w:rsid w:val="00A11848"/>
    <w:rsid w:val="00A14CF0"/>
    <w:rsid w:val="00A2135E"/>
    <w:rsid w:val="00A21541"/>
    <w:rsid w:val="00A23200"/>
    <w:rsid w:val="00A241EC"/>
    <w:rsid w:val="00A24AE7"/>
    <w:rsid w:val="00A26365"/>
    <w:rsid w:val="00A27BA4"/>
    <w:rsid w:val="00A339F8"/>
    <w:rsid w:val="00A3656B"/>
    <w:rsid w:val="00A365DF"/>
    <w:rsid w:val="00A442C7"/>
    <w:rsid w:val="00A455DB"/>
    <w:rsid w:val="00A536BD"/>
    <w:rsid w:val="00A6184E"/>
    <w:rsid w:val="00A632F3"/>
    <w:rsid w:val="00A64B85"/>
    <w:rsid w:val="00A65099"/>
    <w:rsid w:val="00A67497"/>
    <w:rsid w:val="00A76733"/>
    <w:rsid w:val="00A81A5B"/>
    <w:rsid w:val="00A84825"/>
    <w:rsid w:val="00A84A8E"/>
    <w:rsid w:val="00A92964"/>
    <w:rsid w:val="00A946AC"/>
    <w:rsid w:val="00AA0F66"/>
    <w:rsid w:val="00AA1EE3"/>
    <w:rsid w:val="00AA3D32"/>
    <w:rsid w:val="00AA4F55"/>
    <w:rsid w:val="00AA5BBC"/>
    <w:rsid w:val="00AB50C7"/>
    <w:rsid w:val="00AB6E48"/>
    <w:rsid w:val="00AC2666"/>
    <w:rsid w:val="00AC435F"/>
    <w:rsid w:val="00AC625C"/>
    <w:rsid w:val="00AE50B8"/>
    <w:rsid w:val="00AE7156"/>
    <w:rsid w:val="00AE7A08"/>
    <w:rsid w:val="00AF063A"/>
    <w:rsid w:val="00AF362C"/>
    <w:rsid w:val="00B02852"/>
    <w:rsid w:val="00B043C1"/>
    <w:rsid w:val="00B05AC5"/>
    <w:rsid w:val="00B10180"/>
    <w:rsid w:val="00B11432"/>
    <w:rsid w:val="00B152B7"/>
    <w:rsid w:val="00B15831"/>
    <w:rsid w:val="00B227C5"/>
    <w:rsid w:val="00B2587C"/>
    <w:rsid w:val="00B265B5"/>
    <w:rsid w:val="00B27E29"/>
    <w:rsid w:val="00B30CB8"/>
    <w:rsid w:val="00B34347"/>
    <w:rsid w:val="00B40BED"/>
    <w:rsid w:val="00B43936"/>
    <w:rsid w:val="00B47FBE"/>
    <w:rsid w:val="00B5719F"/>
    <w:rsid w:val="00B572C8"/>
    <w:rsid w:val="00B60AA6"/>
    <w:rsid w:val="00B62C59"/>
    <w:rsid w:val="00B63DE4"/>
    <w:rsid w:val="00B665D0"/>
    <w:rsid w:val="00B6793D"/>
    <w:rsid w:val="00B71CEE"/>
    <w:rsid w:val="00B72554"/>
    <w:rsid w:val="00B77D23"/>
    <w:rsid w:val="00B8303D"/>
    <w:rsid w:val="00B843F5"/>
    <w:rsid w:val="00B9012A"/>
    <w:rsid w:val="00B94E89"/>
    <w:rsid w:val="00BA0729"/>
    <w:rsid w:val="00BA4AAA"/>
    <w:rsid w:val="00BB0EE4"/>
    <w:rsid w:val="00BB57EA"/>
    <w:rsid w:val="00BC57C9"/>
    <w:rsid w:val="00BC762B"/>
    <w:rsid w:val="00BD11F0"/>
    <w:rsid w:val="00BD4956"/>
    <w:rsid w:val="00BD4EC3"/>
    <w:rsid w:val="00BE1736"/>
    <w:rsid w:val="00BF3674"/>
    <w:rsid w:val="00BF7CB8"/>
    <w:rsid w:val="00C0099F"/>
    <w:rsid w:val="00C05AFD"/>
    <w:rsid w:val="00C14127"/>
    <w:rsid w:val="00C16772"/>
    <w:rsid w:val="00C27EE2"/>
    <w:rsid w:val="00C3764F"/>
    <w:rsid w:val="00C37892"/>
    <w:rsid w:val="00C51D9C"/>
    <w:rsid w:val="00C576F1"/>
    <w:rsid w:val="00C60562"/>
    <w:rsid w:val="00C76F87"/>
    <w:rsid w:val="00C77C92"/>
    <w:rsid w:val="00C803B2"/>
    <w:rsid w:val="00C80995"/>
    <w:rsid w:val="00C87E61"/>
    <w:rsid w:val="00C91F66"/>
    <w:rsid w:val="00C956EE"/>
    <w:rsid w:val="00C96FEE"/>
    <w:rsid w:val="00CA09E0"/>
    <w:rsid w:val="00CA4785"/>
    <w:rsid w:val="00CA5502"/>
    <w:rsid w:val="00CD04A7"/>
    <w:rsid w:val="00CD0C6D"/>
    <w:rsid w:val="00CD6F42"/>
    <w:rsid w:val="00CE232F"/>
    <w:rsid w:val="00CE3D78"/>
    <w:rsid w:val="00CF49E3"/>
    <w:rsid w:val="00D02551"/>
    <w:rsid w:val="00D0586D"/>
    <w:rsid w:val="00D079F6"/>
    <w:rsid w:val="00D1155B"/>
    <w:rsid w:val="00D120CD"/>
    <w:rsid w:val="00D1436B"/>
    <w:rsid w:val="00D227E8"/>
    <w:rsid w:val="00D27E27"/>
    <w:rsid w:val="00D33A82"/>
    <w:rsid w:val="00D40438"/>
    <w:rsid w:val="00D43AD3"/>
    <w:rsid w:val="00D44128"/>
    <w:rsid w:val="00D47909"/>
    <w:rsid w:val="00D53A9A"/>
    <w:rsid w:val="00D579CF"/>
    <w:rsid w:val="00D57A69"/>
    <w:rsid w:val="00D614F0"/>
    <w:rsid w:val="00D61867"/>
    <w:rsid w:val="00D70162"/>
    <w:rsid w:val="00D74329"/>
    <w:rsid w:val="00D828A9"/>
    <w:rsid w:val="00D8299F"/>
    <w:rsid w:val="00D865D1"/>
    <w:rsid w:val="00D875C2"/>
    <w:rsid w:val="00D9019B"/>
    <w:rsid w:val="00D909F7"/>
    <w:rsid w:val="00D91A2C"/>
    <w:rsid w:val="00D92FF8"/>
    <w:rsid w:val="00DA0501"/>
    <w:rsid w:val="00DA1EBA"/>
    <w:rsid w:val="00DA21F5"/>
    <w:rsid w:val="00DA42E3"/>
    <w:rsid w:val="00DA51CA"/>
    <w:rsid w:val="00DA6DA6"/>
    <w:rsid w:val="00DB03DF"/>
    <w:rsid w:val="00DB2795"/>
    <w:rsid w:val="00DB666E"/>
    <w:rsid w:val="00DB6A14"/>
    <w:rsid w:val="00DB6BFD"/>
    <w:rsid w:val="00DB6C65"/>
    <w:rsid w:val="00DC029A"/>
    <w:rsid w:val="00DC2625"/>
    <w:rsid w:val="00DC2668"/>
    <w:rsid w:val="00DC39AE"/>
    <w:rsid w:val="00DC66B6"/>
    <w:rsid w:val="00DD2DE6"/>
    <w:rsid w:val="00DD5C79"/>
    <w:rsid w:val="00DE08CE"/>
    <w:rsid w:val="00DE628D"/>
    <w:rsid w:val="00DF5573"/>
    <w:rsid w:val="00DF78B8"/>
    <w:rsid w:val="00DF78C7"/>
    <w:rsid w:val="00E0256C"/>
    <w:rsid w:val="00E02A89"/>
    <w:rsid w:val="00E074AC"/>
    <w:rsid w:val="00E13FA7"/>
    <w:rsid w:val="00E224F9"/>
    <w:rsid w:val="00E256AE"/>
    <w:rsid w:val="00E25F0C"/>
    <w:rsid w:val="00E3461D"/>
    <w:rsid w:val="00E34D08"/>
    <w:rsid w:val="00E34E50"/>
    <w:rsid w:val="00E365CE"/>
    <w:rsid w:val="00E447D4"/>
    <w:rsid w:val="00E45D63"/>
    <w:rsid w:val="00E46219"/>
    <w:rsid w:val="00E53B9E"/>
    <w:rsid w:val="00E551DB"/>
    <w:rsid w:val="00E61B24"/>
    <w:rsid w:val="00E620E8"/>
    <w:rsid w:val="00E6287F"/>
    <w:rsid w:val="00E66B73"/>
    <w:rsid w:val="00E7067D"/>
    <w:rsid w:val="00E86311"/>
    <w:rsid w:val="00E90EAE"/>
    <w:rsid w:val="00E9217F"/>
    <w:rsid w:val="00EA151C"/>
    <w:rsid w:val="00EA2542"/>
    <w:rsid w:val="00EA45CE"/>
    <w:rsid w:val="00EA503C"/>
    <w:rsid w:val="00EA7A9E"/>
    <w:rsid w:val="00EB2C94"/>
    <w:rsid w:val="00EB6B69"/>
    <w:rsid w:val="00EB7AB7"/>
    <w:rsid w:val="00EC5378"/>
    <w:rsid w:val="00EE2C5E"/>
    <w:rsid w:val="00EE3420"/>
    <w:rsid w:val="00EE3FE4"/>
    <w:rsid w:val="00EE6FEC"/>
    <w:rsid w:val="00EF68E4"/>
    <w:rsid w:val="00EF7426"/>
    <w:rsid w:val="00F0098F"/>
    <w:rsid w:val="00F053AB"/>
    <w:rsid w:val="00F06662"/>
    <w:rsid w:val="00F175B0"/>
    <w:rsid w:val="00F2078C"/>
    <w:rsid w:val="00F2079F"/>
    <w:rsid w:val="00F24307"/>
    <w:rsid w:val="00F24BD0"/>
    <w:rsid w:val="00F27A90"/>
    <w:rsid w:val="00F30E8F"/>
    <w:rsid w:val="00F33E57"/>
    <w:rsid w:val="00F37057"/>
    <w:rsid w:val="00F4232C"/>
    <w:rsid w:val="00F47F02"/>
    <w:rsid w:val="00F53822"/>
    <w:rsid w:val="00F57280"/>
    <w:rsid w:val="00F63198"/>
    <w:rsid w:val="00F7288C"/>
    <w:rsid w:val="00F72CF2"/>
    <w:rsid w:val="00F7377B"/>
    <w:rsid w:val="00F73F86"/>
    <w:rsid w:val="00F75C3B"/>
    <w:rsid w:val="00F777EC"/>
    <w:rsid w:val="00F91BD1"/>
    <w:rsid w:val="00FA13A4"/>
    <w:rsid w:val="00FA3453"/>
    <w:rsid w:val="00FA3495"/>
    <w:rsid w:val="00FB43AB"/>
    <w:rsid w:val="00FB4DD5"/>
    <w:rsid w:val="00FB4FC6"/>
    <w:rsid w:val="00FB5EB2"/>
    <w:rsid w:val="00FC214C"/>
    <w:rsid w:val="00FD1AB5"/>
    <w:rsid w:val="00FE1122"/>
    <w:rsid w:val="00FE3B9A"/>
    <w:rsid w:val="00FE4D9A"/>
    <w:rsid w:val="00FF3CF2"/>
    <w:rsid w:val="00FF505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9AE73"/>
  <w15:chartTrackingRefBased/>
  <w15:docId w15:val="{8F4F45B2-799F-4F11-ACD3-7CE6DCFB7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918E7"/>
    <w:pPr>
      <w:keepNext/>
      <w:keepLines/>
      <w:spacing w:before="240" w:after="0"/>
      <w:outlineLvl w:val="0"/>
    </w:pPr>
    <w:rPr>
      <w:rFonts w:asciiTheme="majorHAnsi" w:eastAsiaTheme="majorEastAsia" w:hAnsiTheme="majorHAnsi" w:cstheme="majorBidi"/>
      <w:color w:val="C45911" w:themeColor="accent1" w:themeShade="BF"/>
      <w:sz w:val="32"/>
      <w:szCs w:val="32"/>
    </w:rPr>
  </w:style>
  <w:style w:type="paragraph" w:styleId="berschrift2">
    <w:name w:val="heading 2"/>
    <w:basedOn w:val="Standard"/>
    <w:next w:val="Standard"/>
    <w:link w:val="berschrift2Zchn"/>
    <w:uiPriority w:val="9"/>
    <w:semiHidden/>
    <w:unhideWhenUsed/>
    <w:qFormat/>
    <w:rsid w:val="003918E7"/>
    <w:pPr>
      <w:keepNext/>
      <w:keepLines/>
      <w:spacing w:before="40" w:after="0"/>
      <w:outlineLvl w:val="1"/>
    </w:pPr>
    <w:rPr>
      <w:rFonts w:asciiTheme="majorHAnsi" w:eastAsiaTheme="majorEastAsia" w:hAnsiTheme="majorHAnsi" w:cstheme="majorBidi"/>
      <w:color w:val="C45911" w:themeColor="accent1" w:themeShade="BF"/>
      <w:sz w:val="26"/>
      <w:szCs w:val="26"/>
    </w:rPr>
  </w:style>
  <w:style w:type="paragraph" w:styleId="berschrift3">
    <w:name w:val="heading 3"/>
    <w:basedOn w:val="Standard"/>
    <w:next w:val="Standard"/>
    <w:link w:val="berschrift3Zchn"/>
    <w:uiPriority w:val="9"/>
    <w:semiHidden/>
    <w:unhideWhenUsed/>
    <w:qFormat/>
    <w:rsid w:val="003918E7"/>
    <w:pPr>
      <w:keepNext/>
      <w:keepLines/>
      <w:spacing w:before="40" w:after="0"/>
      <w:outlineLvl w:val="2"/>
    </w:pPr>
    <w:rPr>
      <w:rFonts w:asciiTheme="majorHAnsi" w:eastAsiaTheme="majorEastAsia" w:hAnsiTheme="majorHAnsi" w:cstheme="majorBidi"/>
      <w:color w:val="823B0B" w:themeColor="accent1" w:themeShade="7F"/>
      <w:sz w:val="24"/>
      <w:szCs w:val="24"/>
    </w:rPr>
  </w:style>
  <w:style w:type="paragraph" w:styleId="berschrift4">
    <w:name w:val="heading 4"/>
    <w:basedOn w:val="Standard"/>
    <w:next w:val="Standard"/>
    <w:link w:val="berschrift4Zchn"/>
    <w:uiPriority w:val="9"/>
    <w:semiHidden/>
    <w:unhideWhenUsed/>
    <w:qFormat/>
    <w:rsid w:val="003918E7"/>
    <w:pPr>
      <w:keepNext/>
      <w:keepLines/>
      <w:spacing w:before="40" w:after="0"/>
      <w:outlineLvl w:val="3"/>
    </w:pPr>
    <w:rPr>
      <w:rFonts w:asciiTheme="majorHAnsi" w:eastAsiaTheme="majorEastAsia" w:hAnsiTheme="majorHAnsi" w:cstheme="majorBidi"/>
      <w:i/>
      <w:iCs/>
      <w:color w:val="C45911" w:themeColor="accent1" w:themeShade="BF"/>
    </w:rPr>
  </w:style>
  <w:style w:type="paragraph" w:styleId="berschrift5">
    <w:name w:val="heading 5"/>
    <w:basedOn w:val="Standard"/>
    <w:next w:val="Standard"/>
    <w:link w:val="berschrift5Zchn"/>
    <w:uiPriority w:val="9"/>
    <w:semiHidden/>
    <w:unhideWhenUsed/>
    <w:qFormat/>
    <w:rsid w:val="003918E7"/>
    <w:pPr>
      <w:keepNext/>
      <w:keepLines/>
      <w:spacing w:before="40" w:after="0"/>
      <w:outlineLvl w:val="4"/>
    </w:pPr>
    <w:rPr>
      <w:rFonts w:asciiTheme="majorHAnsi" w:eastAsiaTheme="majorEastAsia" w:hAnsiTheme="majorHAnsi" w:cstheme="majorBidi"/>
      <w:color w:val="C45911" w:themeColor="accent1" w:themeShade="BF"/>
    </w:rPr>
  </w:style>
  <w:style w:type="paragraph" w:styleId="berschrift6">
    <w:name w:val="heading 6"/>
    <w:basedOn w:val="Standard"/>
    <w:next w:val="Standard"/>
    <w:link w:val="berschrift6Zchn"/>
    <w:uiPriority w:val="9"/>
    <w:semiHidden/>
    <w:unhideWhenUsed/>
    <w:qFormat/>
    <w:rsid w:val="003918E7"/>
    <w:pPr>
      <w:keepNext/>
      <w:keepLines/>
      <w:spacing w:before="40" w:after="0"/>
      <w:outlineLvl w:val="5"/>
    </w:pPr>
    <w:rPr>
      <w:rFonts w:asciiTheme="majorHAnsi" w:eastAsiaTheme="majorEastAsia" w:hAnsiTheme="majorHAnsi" w:cstheme="majorBidi"/>
      <w:color w:val="823B0B" w:themeColor="accent1" w:themeShade="7F"/>
    </w:rPr>
  </w:style>
  <w:style w:type="paragraph" w:styleId="berschrift7">
    <w:name w:val="heading 7"/>
    <w:basedOn w:val="Standard"/>
    <w:next w:val="Standard"/>
    <w:link w:val="berschrift7Zchn"/>
    <w:uiPriority w:val="9"/>
    <w:semiHidden/>
    <w:unhideWhenUsed/>
    <w:qFormat/>
    <w:rsid w:val="003918E7"/>
    <w:pPr>
      <w:keepNext/>
      <w:keepLines/>
      <w:spacing w:before="40" w:after="0"/>
      <w:outlineLvl w:val="6"/>
    </w:pPr>
    <w:rPr>
      <w:rFonts w:asciiTheme="majorHAnsi" w:eastAsiaTheme="majorEastAsia" w:hAnsiTheme="majorHAnsi" w:cstheme="majorBidi"/>
      <w:i/>
      <w:iCs/>
      <w:color w:val="823B0B" w:themeColor="accent1" w:themeShade="7F"/>
    </w:rPr>
  </w:style>
  <w:style w:type="paragraph" w:styleId="berschrift8">
    <w:name w:val="heading 8"/>
    <w:basedOn w:val="Standard"/>
    <w:next w:val="Standard"/>
    <w:link w:val="berschrift8Zchn"/>
    <w:uiPriority w:val="9"/>
    <w:semiHidden/>
    <w:unhideWhenUsed/>
    <w:qFormat/>
    <w:rsid w:val="003918E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918E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F27A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27A90"/>
    <w:rPr>
      <w:rFonts w:asciiTheme="majorHAnsi" w:eastAsiaTheme="majorEastAsia" w:hAnsiTheme="majorHAnsi" w:cstheme="majorBidi"/>
      <w:spacing w:val="-10"/>
      <w:kern w:val="28"/>
      <w:sz w:val="56"/>
      <w:szCs w:val="56"/>
    </w:rPr>
  </w:style>
  <w:style w:type="character" w:styleId="Hyperlink">
    <w:name w:val="Hyperlink"/>
    <w:basedOn w:val="Absatz-Standardschriftart"/>
    <w:uiPriority w:val="99"/>
    <w:unhideWhenUsed/>
    <w:rsid w:val="003918E7"/>
    <w:rPr>
      <w:color w:val="0563C1" w:themeColor="hyperlink"/>
      <w:u w:val="single"/>
    </w:rPr>
  </w:style>
  <w:style w:type="character" w:customStyle="1" w:styleId="berschrift1Zchn">
    <w:name w:val="Überschrift 1 Zchn"/>
    <w:basedOn w:val="Absatz-Standardschriftart"/>
    <w:link w:val="berschrift1"/>
    <w:uiPriority w:val="9"/>
    <w:rsid w:val="003918E7"/>
    <w:rPr>
      <w:rFonts w:asciiTheme="majorHAnsi" w:eastAsiaTheme="majorEastAsia" w:hAnsiTheme="majorHAnsi" w:cstheme="majorBidi"/>
      <w:color w:val="C45911" w:themeColor="accent1" w:themeShade="BF"/>
      <w:sz w:val="32"/>
      <w:szCs w:val="32"/>
    </w:rPr>
  </w:style>
  <w:style w:type="character" w:styleId="Platzhaltertext">
    <w:name w:val="Placeholder Text"/>
    <w:basedOn w:val="Absatz-Standardschriftart"/>
    <w:uiPriority w:val="99"/>
    <w:semiHidden/>
    <w:rsid w:val="003918E7"/>
    <w:rPr>
      <w:color w:val="808080"/>
    </w:rPr>
  </w:style>
  <w:style w:type="paragraph" w:customStyle="1" w:styleId="CitaviBibliographyEntry">
    <w:name w:val="Citavi Bibliography Entry"/>
    <w:basedOn w:val="Standard"/>
    <w:link w:val="CitaviBibliographyEntryZchn"/>
    <w:uiPriority w:val="99"/>
    <w:rsid w:val="003918E7"/>
    <w:pPr>
      <w:tabs>
        <w:tab w:val="left" w:pos="720"/>
      </w:tabs>
      <w:spacing w:after="0"/>
      <w:ind w:left="720" w:hanging="720"/>
    </w:pPr>
  </w:style>
  <w:style w:type="character" w:customStyle="1" w:styleId="CitaviBibliographyEntryZchn">
    <w:name w:val="Citavi Bibliography Entry Zchn"/>
    <w:basedOn w:val="Absatz-Standardschriftart"/>
    <w:link w:val="CitaviBibliographyEntry"/>
    <w:uiPriority w:val="99"/>
    <w:rsid w:val="003918E7"/>
  </w:style>
  <w:style w:type="paragraph" w:customStyle="1" w:styleId="CitaviBibliographyHeading">
    <w:name w:val="Citavi Bibliography Heading"/>
    <w:basedOn w:val="berschrift1"/>
    <w:link w:val="CitaviBibliographyHeadingZchn"/>
    <w:uiPriority w:val="99"/>
    <w:rsid w:val="003918E7"/>
  </w:style>
  <w:style w:type="character" w:customStyle="1" w:styleId="CitaviBibliographyHeadingZchn">
    <w:name w:val="Citavi Bibliography Heading Zchn"/>
    <w:basedOn w:val="Absatz-Standardschriftart"/>
    <w:link w:val="CitaviBibliographyHeading"/>
    <w:uiPriority w:val="99"/>
    <w:rsid w:val="003918E7"/>
    <w:rPr>
      <w:rFonts w:asciiTheme="majorHAnsi" w:eastAsiaTheme="majorEastAsia" w:hAnsiTheme="majorHAnsi" w:cstheme="majorBidi"/>
      <w:color w:val="C45911"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3918E7"/>
  </w:style>
  <w:style w:type="character" w:customStyle="1" w:styleId="CitaviChapterBibliographyHeadingZchn">
    <w:name w:val="Citavi Chapter Bibliography Heading Zchn"/>
    <w:basedOn w:val="Absatz-Standardschriftart"/>
    <w:link w:val="CitaviChapterBibliographyHeading"/>
    <w:uiPriority w:val="99"/>
    <w:rsid w:val="003918E7"/>
    <w:rPr>
      <w:rFonts w:asciiTheme="majorHAnsi" w:eastAsiaTheme="majorEastAsia" w:hAnsiTheme="majorHAnsi" w:cstheme="majorBidi"/>
      <w:color w:val="C45911" w:themeColor="accent1" w:themeShade="BF"/>
      <w:sz w:val="26"/>
      <w:szCs w:val="26"/>
    </w:rPr>
  </w:style>
  <w:style w:type="character" w:customStyle="1" w:styleId="berschrift2Zchn">
    <w:name w:val="Überschrift 2 Zchn"/>
    <w:basedOn w:val="Absatz-Standardschriftart"/>
    <w:link w:val="berschrift2"/>
    <w:uiPriority w:val="9"/>
    <w:semiHidden/>
    <w:rsid w:val="003918E7"/>
    <w:rPr>
      <w:rFonts w:asciiTheme="majorHAnsi" w:eastAsiaTheme="majorEastAsia" w:hAnsiTheme="majorHAnsi" w:cstheme="majorBidi"/>
      <w:color w:val="C4591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3918E7"/>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3918E7"/>
    <w:rPr>
      <w:rFonts w:asciiTheme="majorHAnsi" w:eastAsiaTheme="majorEastAsia" w:hAnsiTheme="majorHAnsi" w:cstheme="majorBidi"/>
      <w:color w:val="C45911"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3918E7"/>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3918E7"/>
    <w:rPr>
      <w:rFonts w:asciiTheme="majorHAnsi" w:eastAsiaTheme="majorEastAsia" w:hAnsiTheme="majorHAnsi" w:cstheme="majorBidi"/>
      <w:color w:val="823B0B" w:themeColor="accent1" w:themeShade="7F"/>
      <w:sz w:val="24"/>
      <w:szCs w:val="24"/>
      <w:lang w:val="en-US"/>
    </w:rPr>
  </w:style>
  <w:style w:type="character" w:customStyle="1" w:styleId="berschrift3Zchn">
    <w:name w:val="Überschrift 3 Zchn"/>
    <w:basedOn w:val="Absatz-Standardschriftart"/>
    <w:link w:val="berschrift3"/>
    <w:uiPriority w:val="9"/>
    <w:semiHidden/>
    <w:rsid w:val="003918E7"/>
    <w:rPr>
      <w:rFonts w:asciiTheme="majorHAnsi" w:eastAsiaTheme="majorEastAsia" w:hAnsiTheme="majorHAnsi" w:cstheme="majorBidi"/>
      <w:color w:val="823B0B"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3918E7"/>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3918E7"/>
    <w:rPr>
      <w:rFonts w:asciiTheme="majorHAnsi" w:eastAsiaTheme="majorEastAsia" w:hAnsiTheme="majorHAnsi" w:cstheme="majorBidi"/>
      <w:i/>
      <w:iCs/>
      <w:color w:val="C45911" w:themeColor="accent1" w:themeShade="BF"/>
      <w:lang w:val="en-US"/>
    </w:rPr>
  </w:style>
  <w:style w:type="character" w:customStyle="1" w:styleId="berschrift4Zchn">
    <w:name w:val="Überschrift 4 Zchn"/>
    <w:basedOn w:val="Absatz-Standardschriftart"/>
    <w:link w:val="berschrift4"/>
    <w:uiPriority w:val="9"/>
    <w:semiHidden/>
    <w:rsid w:val="003918E7"/>
    <w:rPr>
      <w:rFonts w:asciiTheme="majorHAnsi" w:eastAsiaTheme="majorEastAsia" w:hAnsiTheme="majorHAnsi" w:cstheme="majorBidi"/>
      <w:i/>
      <w:iCs/>
      <w:color w:val="C45911" w:themeColor="accent1" w:themeShade="BF"/>
    </w:rPr>
  </w:style>
  <w:style w:type="paragraph" w:customStyle="1" w:styleId="CitaviBibliographySubheading4">
    <w:name w:val="Citavi Bibliography Subheading 4"/>
    <w:basedOn w:val="berschrift5"/>
    <w:link w:val="CitaviBibliographySubheading4Zchn"/>
    <w:uiPriority w:val="99"/>
    <w:rsid w:val="003918E7"/>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3918E7"/>
    <w:rPr>
      <w:rFonts w:asciiTheme="majorHAnsi" w:eastAsiaTheme="majorEastAsia" w:hAnsiTheme="majorHAnsi" w:cstheme="majorBidi"/>
      <w:color w:val="C45911" w:themeColor="accent1" w:themeShade="BF"/>
      <w:lang w:val="en-US"/>
    </w:rPr>
  </w:style>
  <w:style w:type="character" w:customStyle="1" w:styleId="berschrift5Zchn">
    <w:name w:val="Überschrift 5 Zchn"/>
    <w:basedOn w:val="Absatz-Standardschriftart"/>
    <w:link w:val="berschrift5"/>
    <w:uiPriority w:val="9"/>
    <w:semiHidden/>
    <w:rsid w:val="003918E7"/>
    <w:rPr>
      <w:rFonts w:asciiTheme="majorHAnsi" w:eastAsiaTheme="majorEastAsia" w:hAnsiTheme="majorHAnsi" w:cstheme="majorBidi"/>
      <w:color w:val="C45911" w:themeColor="accent1" w:themeShade="BF"/>
    </w:rPr>
  </w:style>
  <w:style w:type="paragraph" w:customStyle="1" w:styleId="CitaviBibliographySubheading5">
    <w:name w:val="Citavi Bibliography Subheading 5"/>
    <w:basedOn w:val="berschrift6"/>
    <w:link w:val="CitaviBibliographySubheading5Zchn"/>
    <w:uiPriority w:val="99"/>
    <w:rsid w:val="003918E7"/>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3918E7"/>
    <w:rPr>
      <w:rFonts w:asciiTheme="majorHAnsi" w:eastAsiaTheme="majorEastAsia" w:hAnsiTheme="majorHAnsi" w:cstheme="majorBidi"/>
      <w:color w:val="823B0B" w:themeColor="accent1" w:themeShade="7F"/>
      <w:lang w:val="en-US"/>
    </w:rPr>
  </w:style>
  <w:style w:type="character" w:customStyle="1" w:styleId="berschrift6Zchn">
    <w:name w:val="Überschrift 6 Zchn"/>
    <w:basedOn w:val="Absatz-Standardschriftart"/>
    <w:link w:val="berschrift6"/>
    <w:uiPriority w:val="9"/>
    <w:semiHidden/>
    <w:rsid w:val="003918E7"/>
    <w:rPr>
      <w:rFonts w:asciiTheme="majorHAnsi" w:eastAsiaTheme="majorEastAsia" w:hAnsiTheme="majorHAnsi" w:cstheme="majorBidi"/>
      <w:color w:val="823B0B" w:themeColor="accent1" w:themeShade="7F"/>
    </w:rPr>
  </w:style>
  <w:style w:type="paragraph" w:customStyle="1" w:styleId="CitaviBibliographySubheading6">
    <w:name w:val="Citavi Bibliography Subheading 6"/>
    <w:basedOn w:val="berschrift7"/>
    <w:link w:val="CitaviBibliographySubheading6Zchn"/>
    <w:uiPriority w:val="99"/>
    <w:rsid w:val="003918E7"/>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3918E7"/>
    <w:rPr>
      <w:rFonts w:asciiTheme="majorHAnsi" w:eastAsiaTheme="majorEastAsia" w:hAnsiTheme="majorHAnsi" w:cstheme="majorBidi"/>
      <w:i/>
      <w:iCs/>
      <w:color w:val="823B0B" w:themeColor="accent1" w:themeShade="7F"/>
      <w:lang w:val="en-US"/>
    </w:rPr>
  </w:style>
  <w:style w:type="character" w:customStyle="1" w:styleId="berschrift7Zchn">
    <w:name w:val="Überschrift 7 Zchn"/>
    <w:basedOn w:val="Absatz-Standardschriftart"/>
    <w:link w:val="berschrift7"/>
    <w:uiPriority w:val="9"/>
    <w:semiHidden/>
    <w:rsid w:val="003918E7"/>
    <w:rPr>
      <w:rFonts w:asciiTheme="majorHAnsi" w:eastAsiaTheme="majorEastAsia" w:hAnsiTheme="majorHAnsi" w:cstheme="majorBidi"/>
      <w:i/>
      <w:iCs/>
      <w:color w:val="823B0B" w:themeColor="accent1" w:themeShade="7F"/>
    </w:rPr>
  </w:style>
  <w:style w:type="paragraph" w:customStyle="1" w:styleId="CitaviBibliographySubheading7">
    <w:name w:val="Citavi Bibliography Subheading 7"/>
    <w:basedOn w:val="berschrift8"/>
    <w:link w:val="CitaviBibliographySubheading7Zchn"/>
    <w:uiPriority w:val="99"/>
    <w:rsid w:val="003918E7"/>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3918E7"/>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3918E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3918E7"/>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3918E7"/>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3918E7"/>
    <w:rPr>
      <w:rFonts w:asciiTheme="majorHAnsi" w:eastAsiaTheme="majorEastAsia" w:hAnsiTheme="majorHAnsi" w:cstheme="majorBidi"/>
      <w:i/>
      <w:iCs/>
      <w:color w:val="272727" w:themeColor="text1" w:themeTint="D8"/>
      <w:sz w:val="21"/>
      <w:szCs w:val="21"/>
    </w:rPr>
  </w:style>
  <w:style w:type="paragraph" w:styleId="HTMLVorformatiert">
    <w:name w:val="HTML Preformatted"/>
    <w:basedOn w:val="Standard"/>
    <w:link w:val="HTMLVorformatiertZchn"/>
    <w:uiPriority w:val="99"/>
    <w:semiHidden/>
    <w:unhideWhenUsed/>
    <w:rsid w:val="001B55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1B5500"/>
    <w:rPr>
      <w:rFonts w:ascii="Courier New" w:eastAsia="Times New Roman" w:hAnsi="Courier New" w:cs="Courier New"/>
      <w:sz w:val="20"/>
      <w:szCs w:val="20"/>
      <w:lang w:eastAsia="de-DE"/>
    </w:rPr>
  </w:style>
  <w:style w:type="character" w:customStyle="1" w:styleId="gnd-iwgdh3b">
    <w:name w:val="gnd-iwgdh3b"/>
    <w:basedOn w:val="Absatz-Standardschriftart"/>
    <w:rsid w:val="001B5500"/>
  </w:style>
  <w:style w:type="character" w:styleId="NichtaufgelsteErwhnung">
    <w:name w:val="Unresolved Mention"/>
    <w:basedOn w:val="Absatz-Standardschriftart"/>
    <w:uiPriority w:val="99"/>
    <w:semiHidden/>
    <w:unhideWhenUsed/>
    <w:rsid w:val="001B5500"/>
    <w:rPr>
      <w:color w:val="605E5C"/>
      <w:shd w:val="clear" w:color="auto" w:fill="E1DFDD"/>
    </w:rPr>
  </w:style>
  <w:style w:type="character" w:styleId="HTMLCode">
    <w:name w:val="HTML Code"/>
    <w:basedOn w:val="Absatz-Standardschriftart"/>
    <w:uiPriority w:val="99"/>
    <w:semiHidden/>
    <w:unhideWhenUsed/>
    <w:rsid w:val="0066405E"/>
    <w:rPr>
      <w:rFonts w:ascii="Courier New" w:eastAsia="Times New Roman" w:hAnsi="Courier New" w:cs="Courier New"/>
      <w:sz w:val="20"/>
      <w:szCs w:val="20"/>
    </w:rPr>
  </w:style>
  <w:style w:type="table" w:styleId="Tabellenraster">
    <w:name w:val="Table Grid"/>
    <w:basedOn w:val="NormaleTabelle"/>
    <w:uiPriority w:val="39"/>
    <w:rsid w:val="00AC62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241EC"/>
    <w:pPr>
      <w:ind w:left="720"/>
      <w:contextualSpacing/>
    </w:pPr>
  </w:style>
  <w:style w:type="paragraph" w:styleId="Beschriftung">
    <w:name w:val="caption"/>
    <w:basedOn w:val="Standard"/>
    <w:next w:val="Standard"/>
    <w:uiPriority w:val="35"/>
    <w:unhideWhenUsed/>
    <w:qFormat/>
    <w:rsid w:val="001B2774"/>
    <w:pPr>
      <w:spacing w:after="200" w:line="240" w:lineRule="auto"/>
    </w:pPr>
    <w:rPr>
      <w:i/>
      <w:iCs/>
      <w:color w:val="44546A" w:themeColor="text2"/>
      <w:sz w:val="18"/>
      <w:szCs w:val="18"/>
    </w:rPr>
  </w:style>
  <w:style w:type="paragraph" w:styleId="Funotentext">
    <w:name w:val="footnote text"/>
    <w:basedOn w:val="Standard"/>
    <w:link w:val="FunotentextZchn"/>
    <w:uiPriority w:val="99"/>
    <w:semiHidden/>
    <w:unhideWhenUsed/>
    <w:rsid w:val="00D227E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227E8"/>
    <w:rPr>
      <w:sz w:val="20"/>
      <w:szCs w:val="20"/>
    </w:rPr>
  </w:style>
  <w:style w:type="character" w:styleId="Funotenzeichen">
    <w:name w:val="footnote reference"/>
    <w:basedOn w:val="Absatz-Standardschriftart"/>
    <w:uiPriority w:val="99"/>
    <w:semiHidden/>
    <w:unhideWhenUsed/>
    <w:rsid w:val="00D227E8"/>
    <w:rPr>
      <w:vertAlign w:val="superscript"/>
    </w:rPr>
  </w:style>
  <w:style w:type="character" w:styleId="Kommentarzeichen">
    <w:name w:val="annotation reference"/>
    <w:basedOn w:val="Absatz-Standardschriftart"/>
    <w:uiPriority w:val="99"/>
    <w:semiHidden/>
    <w:unhideWhenUsed/>
    <w:rsid w:val="00566A65"/>
    <w:rPr>
      <w:sz w:val="16"/>
      <w:szCs w:val="16"/>
    </w:rPr>
  </w:style>
  <w:style w:type="paragraph" w:styleId="Kommentartext">
    <w:name w:val="annotation text"/>
    <w:basedOn w:val="Standard"/>
    <w:link w:val="KommentartextZchn"/>
    <w:uiPriority w:val="99"/>
    <w:unhideWhenUsed/>
    <w:rsid w:val="00566A65"/>
    <w:pPr>
      <w:spacing w:line="240" w:lineRule="auto"/>
    </w:pPr>
    <w:rPr>
      <w:sz w:val="20"/>
      <w:szCs w:val="20"/>
    </w:rPr>
  </w:style>
  <w:style w:type="character" w:customStyle="1" w:styleId="KommentartextZchn">
    <w:name w:val="Kommentartext Zchn"/>
    <w:basedOn w:val="Absatz-Standardschriftart"/>
    <w:link w:val="Kommentartext"/>
    <w:uiPriority w:val="99"/>
    <w:rsid w:val="00566A65"/>
    <w:rPr>
      <w:sz w:val="20"/>
      <w:szCs w:val="20"/>
    </w:rPr>
  </w:style>
  <w:style w:type="paragraph" w:styleId="Kommentarthema">
    <w:name w:val="annotation subject"/>
    <w:basedOn w:val="Kommentartext"/>
    <w:next w:val="Kommentartext"/>
    <w:link w:val="KommentarthemaZchn"/>
    <w:uiPriority w:val="99"/>
    <w:semiHidden/>
    <w:unhideWhenUsed/>
    <w:rsid w:val="00566A65"/>
    <w:rPr>
      <w:b/>
      <w:bCs/>
    </w:rPr>
  </w:style>
  <w:style w:type="character" w:customStyle="1" w:styleId="KommentarthemaZchn">
    <w:name w:val="Kommentarthema Zchn"/>
    <w:basedOn w:val="KommentartextZchn"/>
    <w:link w:val="Kommentarthema"/>
    <w:uiPriority w:val="99"/>
    <w:semiHidden/>
    <w:rsid w:val="00566A65"/>
    <w:rPr>
      <w:b/>
      <w:bCs/>
      <w:sz w:val="20"/>
      <w:szCs w:val="20"/>
    </w:rPr>
  </w:style>
  <w:style w:type="paragraph" w:styleId="berarbeitung">
    <w:name w:val="Revision"/>
    <w:hidden/>
    <w:uiPriority w:val="99"/>
    <w:semiHidden/>
    <w:rsid w:val="00EB6B69"/>
    <w:pPr>
      <w:spacing w:after="0" w:line="240" w:lineRule="auto"/>
    </w:pPr>
  </w:style>
  <w:style w:type="paragraph" w:styleId="Sprechblasentext">
    <w:name w:val="Balloon Text"/>
    <w:basedOn w:val="Standard"/>
    <w:link w:val="SprechblasentextZchn"/>
    <w:uiPriority w:val="99"/>
    <w:semiHidden/>
    <w:unhideWhenUsed/>
    <w:rsid w:val="003B0F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0F7F"/>
    <w:rPr>
      <w:rFonts w:ascii="Segoe UI" w:hAnsi="Segoe UI" w:cs="Segoe UI"/>
      <w:sz w:val="18"/>
      <w:szCs w:val="18"/>
    </w:rPr>
  </w:style>
  <w:style w:type="paragraph" w:styleId="Kopfzeile">
    <w:name w:val="header"/>
    <w:basedOn w:val="Standard"/>
    <w:link w:val="KopfzeileZchn"/>
    <w:uiPriority w:val="99"/>
    <w:unhideWhenUsed/>
    <w:rsid w:val="00A24AE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24AE7"/>
  </w:style>
  <w:style w:type="paragraph" w:styleId="Fuzeile">
    <w:name w:val="footer"/>
    <w:basedOn w:val="Standard"/>
    <w:link w:val="FuzeileZchn"/>
    <w:uiPriority w:val="99"/>
    <w:unhideWhenUsed/>
    <w:rsid w:val="00A24A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24A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9573337">
      <w:bodyDiv w:val="1"/>
      <w:marLeft w:val="0"/>
      <w:marRight w:val="0"/>
      <w:marTop w:val="0"/>
      <w:marBottom w:val="0"/>
      <w:divBdr>
        <w:top w:val="none" w:sz="0" w:space="0" w:color="auto"/>
        <w:left w:val="none" w:sz="0" w:space="0" w:color="auto"/>
        <w:bottom w:val="none" w:sz="0" w:space="0" w:color="auto"/>
        <w:right w:val="none" w:sz="0" w:space="0" w:color="auto"/>
      </w:divBdr>
    </w:div>
    <w:div w:id="399986949">
      <w:bodyDiv w:val="1"/>
      <w:marLeft w:val="0"/>
      <w:marRight w:val="0"/>
      <w:marTop w:val="0"/>
      <w:marBottom w:val="0"/>
      <w:divBdr>
        <w:top w:val="none" w:sz="0" w:space="0" w:color="auto"/>
        <w:left w:val="none" w:sz="0" w:space="0" w:color="auto"/>
        <w:bottom w:val="none" w:sz="0" w:space="0" w:color="auto"/>
        <w:right w:val="none" w:sz="0" w:space="0" w:color="auto"/>
      </w:divBdr>
    </w:div>
    <w:div w:id="456602412">
      <w:bodyDiv w:val="1"/>
      <w:marLeft w:val="0"/>
      <w:marRight w:val="0"/>
      <w:marTop w:val="0"/>
      <w:marBottom w:val="0"/>
      <w:divBdr>
        <w:top w:val="none" w:sz="0" w:space="0" w:color="auto"/>
        <w:left w:val="none" w:sz="0" w:space="0" w:color="auto"/>
        <w:bottom w:val="none" w:sz="0" w:space="0" w:color="auto"/>
        <w:right w:val="none" w:sz="0" w:space="0" w:color="auto"/>
      </w:divBdr>
    </w:div>
    <w:div w:id="672340652">
      <w:bodyDiv w:val="1"/>
      <w:marLeft w:val="0"/>
      <w:marRight w:val="0"/>
      <w:marTop w:val="0"/>
      <w:marBottom w:val="0"/>
      <w:divBdr>
        <w:top w:val="none" w:sz="0" w:space="0" w:color="auto"/>
        <w:left w:val="none" w:sz="0" w:space="0" w:color="auto"/>
        <w:bottom w:val="none" w:sz="0" w:space="0" w:color="auto"/>
        <w:right w:val="none" w:sz="0" w:space="0" w:color="auto"/>
      </w:divBdr>
    </w:div>
    <w:div w:id="730423759">
      <w:bodyDiv w:val="1"/>
      <w:marLeft w:val="0"/>
      <w:marRight w:val="0"/>
      <w:marTop w:val="0"/>
      <w:marBottom w:val="0"/>
      <w:divBdr>
        <w:top w:val="none" w:sz="0" w:space="0" w:color="auto"/>
        <w:left w:val="none" w:sz="0" w:space="0" w:color="auto"/>
        <w:bottom w:val="none" w:sz="0" w:space="0" w:color="auto"/>
        <w:right w:val="none" w:sz="0" w:space="0" w:color="auto"/>
      </w:divBdr>
      <w:divsChild>
        <w:div w:id="185102965">
          <w:marLeft w:val="0"/>
          <w:marRight w:val="0"/>
          <w:marTop w:val="0"/>
          <w:marBottom w:val="0"/>
          <w:divBdr>
            <w:top w:val="none" w:sz="0" w:space="0" w:color="auto"/>
            <w:left w:val="none" w:sz="0" w:space="0" w:color="auto"/>
            <w:bottom w:val="none" w:sz="0" w:space="0" w:color="auto"/>
            <w:right w:val="none" w:sz="0" w:space="0" w:color="auto"/>
          </w:divBdr>
          <w:divsChild>
            <w:div w:id="350495800">
              <w:marLeft w:val="0"/>
              <w:marRight w:val="0"/>
              <w:marTop w:val="0"/>
              <w:marBottom w:val="0"/>
              <w:divBdr>
                <w:top w:val="none" w:sz="0" w:space="0" w:color="auto"/>
                <w:left w:val="none" w:sz="0" w:space="0" w:color="auto"/>
                <w:bottom w:val="none" w:sz="0" w:space="0" w:color="auto"/>
                <w:right w:val="none" w:sz="0" w:space="0" w:color="auto"/>
              </w:divBdr>
              <w:divsChild>
                <w:div w:id="1583563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136290">
      <w:bodyDiv w:val="1"/>
      <w:marLeft w:val="0"/>
      <w:marRight w:val="0"/>
      <w:marTop w:val="0"/>
      <w:marBottom w:val="0"/>
      <w:divBdr>
        <w:top w:val="none" w:sz="0" w:space="0" w:color="auto"/>
        <w:left w:val="none" w:sz="0" w:space="0" w:color="auto"/>
        <w:bottom w:val="none" w:sz="0" w:space="0" w:color="auto"/>
        <w:right w:val="none" w:sz="0" w:space="0" w:color="auto"/>
      </w:divBdr>
    </w:div>
    <w:div w:id="1582837203">
      <w:bodyDiv w:val="1"/>
      <w:marLeft w:val="0"/>
      <w:marRight w:val="0"/>
      <w:marTop w:val="0"/>
      <w:marBottom w:val="0"/>
      <w:divBdr>
        <w:top w:val="none" w:sz="0" w:space="0" w:color="auto"/>
        <w:left w:val="none" w:sz="0" w:space="0" w:color="auto"/>
        <w:bottom w:val="none" w:sz="0" w:space="0" w:color="auto"/>
        <w:right w:val="none" w:sz="0" w:space="0" w:color="auto"/>
      </w:divBdr>
    </w:div>
    <w:div w:id="1615480296">
      <w:bodyDiv w:val="1"/>
      <w:marLeft w:val="0"/>
      <w:marRight w:val="0"/>
      <w:marTop w:val="0"/>
      <w:marBottom w:val="0"/>
      <w:divBdr>
        <w:top w:val="none" w:sz="0" w:space="0" w:color="auto"/>
        <w:left w:val="none" w:sz="0" w:space="0" w:color="auto"/>
        <w:bottom w:val="none" w:sz="0" w:space="0" w:color="auto"/>
        <w:right w:val="none" w:sz="0" w:space="0" w:color="auto"/>
      </w:divBdr>
    </w:div>
    <w:div w:id="2050058872">
      <w:bodyDiv w:val="1"/>
      <w:marLeft w:val="0"/>
      <w:marRight w:val="0"/>
      <w:marTop w:val="0"/>
      <w:marBottom w:val="0"/>
      <w:divBdr>
        <w:top w:val="none" w:sz="0" w:space="0" w:color="auto"/>
        <w:left w:val="none" w:sz="0" w:space="0" w:color="auto"/>
        <w:bottom w:val="none" w:sz="0" w:space="0" w:color="auto"/>
        <w:right w:val="none" w:sz="0" w:space="0" w:color="auto"/>
      </w:divBdr>
    </w:div>
    <w:div w:id="2075465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Benutzerdefiniert 1">
      <a:dk1>
        <a:sysClr val="windowText" lastClr="000000"/>
      </a:dk1>
      <a:lt1>
        <a:sysClr val="window" lastClr="FFFFFF"/>
      </a:lt1>
      <a:dk2>
        <a:srgbClr val="44546A"/>
      </a:dk2>
      <a:lt2>
        <a:srgbClr val="E7E6E6"/>
      </a:lt2>
      <a:accent1>
        <a:srgbClr val="ED7D31"/>
      </a:accent1>
      <a:accent2>
        <a:srgbClr val="4472C4"/>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6F71D9-60C6-4C00-BE26-D1FBCCBEE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960</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COMPANY</Company>
  <LinksUpToDate>false</LinksUpToDate>
  <CharactersWithSpaces>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Lalk</dc:creator>
  <cp:keywords/>
  <dc:description/>
  <cp:lastModifiedBy>Christopher Lalk</cp:lastModifiedBy>
  <cp:revision>2</cp:revision>
  <dcterms:created xsi:type="dcterms:W3CDTF">2023-09-14T16:18:00Z</dcterms:created>
  <dcterms:modified xsi:type="dcterms:W3CDTF">2023-09-14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posal Topic Modeling</vt:lpwstr>
  </property>
  <property fmtid="{D5CDD505-2E9C-101B-9397-08002B2CF9AE}" pid="3" name="CitaviDocumentProperty_0">
    <vt:lpwstr>a497688b-32bf-4a30-a6ed-cca847fabde3</vt:lpwstr>
  </property>
  <property fmtid="{D5CDD505-2E9C-101B-9397-08002B2CF9AE}" pid="4" name="CitaviDocumentProperty_8">
    <vt:lpwstr>C:\Users\clalk\Documents\Citavi 6\Projects\Proposal Topic Modeling\Proposal Topic Modeling.ctv6</vt:lpwstr>
  </property>
  <property fmtid="{D5CDD505-2E9C-101B-9397-08002B2CF9AE}" pid="5" name="CitaviDocumentProperty_1">
    <vt:lpwstr>6.14.4.0</vt:lpwstr>
  </property>
  <property fmtid="{D5CDD505-2E9C-101B-9397-08002B2CF9AE}" pid="6" name="CitaviDocumentProperty_6">
    <vt:lpwstr>True</vt:lpwstr>
  </property>
</Properties>
</file>